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4911" w:rsidRPr="00BA244D" w:rsidRDefault="00694911" w:rsidP="00694911">
      <w:pPr>
        <w:rPr>
          <w:rFonts w:ascii="Cambria" w:hAnsi="Cambria" w:cs="Arial"/>
          <w:b/>
        </w:rPr>
      </w:pPr>
      <w:r>
        <w:rPr>
          <w:rFonts w:ascii="Cambria" w:hAnsi="Cambria" w:cs="Arial"/>
          <w:b/>
        </w:rPr>
        <w:t xml:space="preserve">Additional file </w:t>
      </w:r>
      <w:r w:rsidR="000F21C2">
        <w:rPr>
          <w:rFonts w:ascii="Cambria" w:hAnsi="Cambria" w:cs="Arial"/>
          <w:b/>
        </w:rPr>
        <w:t>10</w:t>
      </w:r>
      <w:r>
        <w:rPr>
          <w:rFonts w:ascii="Cambria" w:hAnsi="Cambria" w:cs="Arial"/>
          <w:b/>
        </w:rPr>
        <w:t>: Table S</w:t>
      </w:r>
      <w:r w:rsidR="000F21C2">
        <w:rPr>
          <w:rFonts w:ascii="Cambria" w:hAnsi="Cambria" w:cs="Arial"/>
          <w:b/>
        </w:rPr>
        <w:t>7</w:t>
      </w:r>
      <w:r>
        <w:rPr>
          <w:rFonts w:ascii="Cambria" w:hAnsi="Cambria" w:cs="Arial"/>
          <w:b/>
        </w:rPr>
        <w:t>.</w:t>
      </w:r>
      <w:r w:rsidRPr="003F5EAD">
        <w:rPr>
          <w:rFonts w:ascii="Cambria" w:hAnsi="Cambria" w:cs="Arial"/>
        </w:rPr>
        <w:t xml:space="preserve"> </w:t>
      </w:r>
      <w:r w:rsidRPr="00A125D9">
        <w:rPr>
          <w:rFonts w:ascii="Cambria" w:hAnsi="Cambria"/>
        </w:rPr>
        <w:t>Gene-level replication of Health ABC European-American SNP associations with FEV</w:t>
      </w:r>
      <w:r w:rsidRPr="00A125D9">
        <w:rPr>
          <w:rFonts w:ascii="Cambria" w:hAnsi="Cambria"/>
          <w:vertAlign w:val="subscript"/>
        </w:rPr>
        <w:t xml:space="preserve">1 </w:t>
      </w:r>
      <w:r w:rsidRPr="00A125D9">
        <w:rPr>
          <w:rFonts w:ascii="Cambria" w:hAnsi="Cambria"/>
        </w:rPr>
        <w:t>using the Framingham Heart Study cohort</w:t>
      </w:r>
      <w:r>
        <w:rPr>
          <w:rFonts w:ascii="Cambria" w:hAnsi="Cambria"/>
        </w:rPr>
        <w:t>*</w:t>
      </w:r>
      <w:r w:rsidRPr="00A125D9">
        <w:rPr>
          <w:rFonts w:ascii="Cambria" w:hAnsi="Cambria"/>
        </w:rPr>
        <w:t xml:space="preserve"> </w:t>
      </w:r>
    </w:p>
    <w:tbl>
      <w:tblPr>
        <w:tblW w:w="10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918"/>
        <w:gridCol w:w="1440"/>
        <w:gridCol w:w="1440"/>
        <w:gridCol w:w="1597"/>
        <w:gridCol w:w="1598"/>
        <w:gridCol w:w="1597"/>
        <w:gridCol w:w="656"/>
        <w:gridCol w:w="942"/>
      </w:tblGrid>
      <w:tr w:rsidR="00694911" w:rsidRPr="003F5EAD" w:rsidTr="00694911">
        <w:trPr>
          <w:trHeight w:val="337"/>
        </w:trPr>
        <w:tc>
          <w:tcPr>
            <w:tcW w:w="9246" w:type="dxa"/>
            <w:gridSpan w:val="7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94911" w:rsidRPr="00694911" w:rsidRDefault="00694911" w:rsidP="00203DF3">
            <w:pPr>
              <w:rPr>
                <w:rFonts w:ascii="Cambria" w:eastAsia="Calibri" w:hAnsi="Cambria"/>
                <w:b/>
                <w:sz w:val="22"/>
                <w:szCs w:val="22"/>
              </w:rPr>
            </w:pPr>
            <w:r w:rsidRPr="00694911">
              <w:rPr>
                <w:rFonts w:ascii="Cambria" w:eastAsia="Calibri" w:hAnsi="Cambria"/>
                <w:b/>
                <w:sz w:val="22"/>
                <w:szCs w:val="22"/>
              </w:rPr>
              <w:t>FEV</w:t>
            </w:r>
            <w:r w:rsidRPr="00694911">
              <w:rPr>
                <w:rFonts w:ascii="Cambria" w:eastAsia="Calibri" w:hAnsi="Cambria"/>
                <w:b/>
                <w:sz w:val="22"/>
                <w:szCs w:val="22"/>
                <w:vertAlign w:val="subscript"/>
              </w:rPr>
              <w:t>1</w:t>
            </w:r>
            <w:r w:rsidRPr="00694911">
              <w:rPr>
                <w:rFonts w:ascii="Cambria" w:eastAsia="Calibri" w:hAnsi="Cambria"/>
                <w:b/>
                <w:sz w:val="22"/>
                <w:szCs w:val="22"/>
              </w:rPr>
              <w:t xml:space="preserve"> Phenotype</w:t>
            </w:r>
          </w:p>
        </w:tc>
        <w:tc>
          <w:tcPr>
            <w:tcW w:w="9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94911" w:rsidRPr="00694911" w:rsidRDefault="00694911" w:rsidP="00694911">
            <w:pPr>
              <w:jc w:val="center"/>
              <w:rPr>
                <w:rFonts w:ascii="Cambria" w:eastAsia="Calibri" w:hAnsi="Cambria"/>
                <w:b/>
                <w:sz w:val="22"/>
                <w:szCs w:val="22"/>
              </w:rPr>
            </w:pPr>
          </w:p>
        </w:tc>
      </w:tr>
      <w:tr w:rsidR="00694911" w:rsidRPr="003F5EAD" w:rsidTr="00694911">
        <w:trPr>
          <w:trHeight w:val="389"/>
        </w:trPr>
        <w:tc>
          <w:tcPr>
            <w:tcW w:w="918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694911" w:rsidRPr="00694911" w:rsidRDefault="00694911" w:rsidP="00694911">
            <w:pPr>
              <w:spacing w:line="360" w:lineRule="auto"/>
              <w:jc w:val="center"/>
              <w:rPr>
                <w:rFonts w:ascii="Cambria" w:eastAsia="Calibri" w:hAnsi="Cambria"/>
                <w:b/>
                <w:sz w:val="22"/>
                <w:szCs w:val="22"/>
              </w:rPr>
            </w:pPr>
            <w:r w:rsidRPr="00694911">
              <w:rPr>
                <w:rFonts w:ascii="Cambria" w:eastAsia="Calibri" w:hAnsi="Cambria"/>
                <w:b/>
                <w:sz w:val="22"/>
                <w:szCs w:val="22"/>
              </w:rPr>
              <w:t>Gene</w:t>
            </w:r>
          </w:p>
        </w:tc>
        <w:tc>
          <w:tcPr>
            <w:tcW w:w="144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694911" w:rsidRPr="00694911" w:rsidRDefault="00694911" w:rsidP="00694911">
            <w:pPr>
              <w:jc w:val="center"/>
              <w:rPr>
                <w:rFonts w:ascii="Cambria" w:eastAsia="Calibri" w:hAnsi="Cambria"/>
                <w:b/>
                <w:sz w:val="22"/>
                <w:szCs w:val="22"/>
              </w:rPr>
            </w:pPr>
            <w:r w:rsidRPr="00694911">
              <w:rPr>
                <w:rFonts w:ascii="Cambria" w:eastAsia="Calibri" w:hAnsi="Cambria"/>
                <w:b/>
                <w:sz w:val="22"/>
                <w:szCs w:val="22"/>
              </w:rPr>
              <w:t>Total # of FHS SNPs</w:t>
            </w:r>
          </w:p>
        </w:tc>
        <w:tc>
          <w:tcPr>
            <w:tcW w:w="144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694911" w:rsidRPr="00694911" w:rsidRDefault="00694911" w:rsidP="00694911">
            <w:pPr>
              <w:jc w:val="center"/>
              <w:rPr>
                <w:rFonts w:ascii="Cambria" w:eastAsia="Calibri" w:hAnsi="Cambria"/>
                <w:b/>
                <w:sz w:val="22"/>
                <w:szCs w:val="22"/>
              </w:rPr>
            </w:pPr>
            <w:r w:rsidRPr="00694911">
              <w:rPr>
                <w:rFonts w:ascii="Cambria" w:eastAsia="Calibri" w:hAnsi="Cambria"/>
                <w:b/>
                <w:sz w:val="22"/>
                <w:szCs w:val="22"/>
              </w:rPr>
              <w:t># SNPs with p&lt;0.05</w:t>
            </w:r>
          </w:p>
        </w:tc>
        <w:tc>
          <w:tcPr>
            <w:tcW w:w="6390" w:type="dxa"/>
            <w:gridSpan w:val="5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694911" w:rsidRPr="00694911" w:rsidRDefault="00694911" w:rsidP="00694911">
            <w:pPr>
              <w:spacing w:line="360" w:lineRule="auto"/>
              <w:jc w:val="center"/>
              <w:rPr>
                <w:rFonts w:ascii="Cambria" w:eastAsia="Calibri" w:hAnsi="Cambria"/>
                <w:b/>
                <w:sz w:val="22"/>
                <w:szCs w:val="22"/>
              </w:rPr>
            </w:pPr>
            <w:r w:rsidRPr="00694911">
              <w:rPr>
                <w:rFonts w:ascii="Cambria" w:eastAsia="Calibri" w:hAnsi="Cambria"/>
                <w:b/>
                <w:sz w:val="22"/>
                <w:szCs w:val="22"/>
              </w:rPr>
              <w:t>Most Significant SNP in Gene</w:t>
            </w:r>
          </w:p>
        </w:tc>
      </w:tr>
      <w:tr w:rsidR="00694911" w:rsidRPr="003F5EAD" w:rsidTr="00694911">
        <w:trPr>
          <w:trHeight w:val="388"/>
        </w:trPr>
        <w:tc>
          <w:tcPr>
            <w:tcW w:w="918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694911" w:rsidRPr="00694911" w:rsidRDefault="00694911" w:rsidP="00694911">
            <w:pPr>
              <w:spacing w:line="360" w:lineRule="auto"/>
              <w:jc w:val="center"/>
              <w:rPr>
                <w:rFonts w:ascii="Cambria" w:eastAsia="Calibri" w:hAnsi="Cambria"/>
                <w:b/>
                <w:sz w:val="22"/>
                <w:szCs w:val="22"/>
              </w:rPr>
            </w:pPr>
          </w:p>
        </w:tc>
        <w:tc>
          <w:tcPr>
            <w:tcW w:w="144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694911" w:rsidRPr="00694911" w:rsidRDefault="00694911" w:rsidP="00694911">
            <w:pPr>
              <w:jc w:val="center"/>
              <w:rPr>
                <w:rFonts w:ascii="Cambria" w:eastAsia="Calibri" w:hAnsi="Cambria"/>
                <w:b/>
                <w:sz w:val="22"/>
                <w:szCs w:val="22"/>
              </w:rPr>
            </w:pPr>
          </w:p>
        </w:tc>
        <w:tc>
          <w:tcPr>
            <w:tcW w:w="144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694911" w:rsidRPr="00694911" w:rsidRDefault="00694911" w:rsidP="00694911">
            <w:pPr>
              <w:jc w:val="center"/>
              <w:rPr>
                <w:rFonts w:ascii="Cambria" w:eastAsia="Calibri" w:hAnsi="Cambria"/>
                <w:b/>
                <w:sz w:val="22"/>
                <w:szCs w:val="22"/>
              </w:rPr>
            </w:pPr>
          </w:p>
        </w:tc>
        <w:tc>
          <w:tcPr>
            <w:tcW w:w="1597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694911" w:rsidRPr="00694911" w:rsidRDefault="00694911" w:rsidP="00694911">
            <w:pPr>
              <w:spacing w:line="360" w:lineRule="auto"/>
              <w:jc w:val="center"/>
              <w:rPr>
                <w:rFonts w:ascii="Cambria" w:eastAsia="Calibri" w:hAnsi="Cambria"/>
                <w:b/>
                <w:sz w:val="22"/>
                <w:szCs w:val="22"/>
              </w:rPr>
            </w:pPr>
            <w:r w:rsidRPr="00694911">
              <w:rPr>
                <w:rFonts w:ascii="Cambria" w:eastAsia="Calibri" w:hAnsi="Cambria"/>
                <w:b/>
                <w:sz w:val="22"/>
                <w:szCs w:val="22"/>
              </w:rPr>
              <w:t>RS#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94911" w:rsidRPr="00694911" w:rsidRDefault="00694911" w:rsidP="00694911">
            <w:pPr>
              <w:spacing w:line="360" w:lineRule="auto"/>
              <w:jc w:val="center"/>
              <w:rPr>
                <w:rFonts w:ascii="Cambria" w:eastAsia="Calibri" w:hAnsi="Cambria"/>
                <w:b/>
                <w:sz w:val="22"/>
                <w:szCs w:val="22"/>
              </w:rPr>
            </w:pPr>
            <w:r w:rsidRPr="00694911">
              <w:rPr>
                <w:rFonts w:ascii="Cambria" w:eastAsia="Calibri" w:hAnsi="Cambria"/>
                <w:b/>
                <w:sz w:val="22"/>
                <w:szCs w:val="22"/>
              </w:rPr>
              <w:t>MAF (%)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94911" w:rsidRPr="00694911" w:rsidRDefault="00694911" w:rsidP="00694911">
            <w:pPr>
              <w:spacing w:line="360" w:lineRule="auto"/>
              <w:jc w:val="center"/>
              <w:rPr>
                <w:rFonts w:ascii="Cambria" w:eastAsia="Calibri" w:hAnsi="Cambria"/>
                <w:b/>
                <w:sz w:val="22"/>
                <w:szCs w:val="22"/>
              </w:rPr>
            </w:pPr>
            <w:r w:rsidRPr="00694911">
              <w:rPr>
                <w:rFonts w:ascii="Cambria" w:eastAsia="Calibri" w:hAnsi="Cambria"/>
                <w:b/>
                <w:sz w:val="22"/>
                <w:szCs w:val="22"/>
              </w:rPr>
              <w:t>Beta (mL)</w:t>
            </w:r>
          </w:p>
        </w:tc>
        <w:tc>
          <w:tcPr>
            <w:tcW w:w="1598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94911" w:rsidRPr="00694911" w:rsidRDefault="00694911" w:rsidP="00694911">
            <w:pPr>
              <w:spacing w:line="360" w:lineRule="auto"/>
              <w:jc w:val="center"/>
              <w:rPr>
                <w:rFonts w:ascii="Cambria" w:eastAsia="Calibri" w:hAnsi="Cambria"/>
                <w:b/>
                <w:sz w:val="22"/>
                <w:szCs w:val="22"/>
              </w:rPr>
            </w:pPr>
            <w:r w:rsidRPr="00694911">
              <w:rPr>
                <w:rFonts w:ascii="Cambria" w:eastAsia="Calibri" w:hAnsi="Cambria"/>
                <w:b/>
                <w:sz w:val="22"/>
                <w:szCs w:val="22"/>
              </w:rPr>
              <w:t>Nominal P</w:t>
            </w:r>
          </w:p>
        </w:tc>
      </w:tr>
      <w:tr w:rsidR="00694911" w:rsidRPr="003F5EAD" w:rsidTr="00694911">
        <w:trPr>
          <w:trHeight w:val="403"/>
        </w:trPr>
        <w:tc>
          <w:tcPr>
            <w:tcW w:w="91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94911" w:rsidRPr="00694911" w:rsidRDefault="00694911" w:rsidP="00694911">
            <w:pPr>
              <w:spacing w:line="360" w:lineRule="auto"/>
              <w:jc w:val="center"/>
              <w:rPr>
                <w:rFonts w:ascii="Cambria" w:eastAsia="Calibri" w:hAnsi="Cambria"/>
                <w:i/>
                <w:sz w:val="22"/>
                <w:szCs w:val="22"/>
              </w:rPr>
            </w:pPr>
            <w:r w:rsidRPr="00694911">
              <w:rPr>
                <w:rFonts w:ascii="Cambria" w:eastAsia="Calibri" w:hAnsi="Cambria"/>
                <w:i/>
                <w:sz w:val="22"/>
                <w:szCs w:val="22"/>
              </w:rPr>
              <w:t>SGPP2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94911" w:rsidRPr="00694911" w:rsidRDefault="00694911" w:rsidP="00694911">
            <w:pPr>
              <w:spacing w:line="360" w:lineRule="auto"/>
              <w:jc w:val="center"/>
              <w:rPr>
                <w:rFonts w:ascii="Cambria" w:eastAsia="Calibri" w:hAnsi="Cambria"/>
                <w:sz w:val="22"/>
                <w:szCs w:val="22"/>
              </w:rPr>
            </w:pPr>
            <w:r w:rsidRPr="00694911">
              <w:rPr>
                <w:rFonts w:ascii="Cambria" w:eastAsia="Calibri" w:hAnsi="Cambria"/>
                <w:sz w:val="22"/>
                <w:szCs w:val="22"/>
              </w:rPr>
              <w:t>145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94911" w:rsidRPr="00694911" w:rsidRDefault="00694911" w:rsidP="00694911">
            <w:pPr>
              <w:spacing w:line="360" w:lineRule="auto"/>
              <w:jc w:val="center"/>
              <w:rPr>
                <w:rFonts w:ascii="Cambria" w:eastAsia="Calibri" w:hAnsi="Cambria"/>
                <w:sz w:val="22"/>
                <w:szCs w:val="22"/>
              </w:rPr>
            </w:pPr>
            <w:r w:rsidRPr="00694911">
              <w:rPr>
                <w:rFonts w:ascii="Cambria" w:eastAsia="Calibri" w:hAnsi="Cambria"/>
                <w:sz w:val="22"/>
                <w:szCs w:val="22"/>
              </w:rPr>
              <w:t>23</w:t>
            </w:r>
          </w:p>
        </w:tc>
        <w:tc>
          <w:tcPr>
            <w:tcW w:w="159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94911" w:rsidRPr="00694911" w:rsidRDefault="00694911" w:rsidP="00694911">
            <w:pPr>
              <w:spacing w:line="360" w:lineRule="auto"/>
              <w:jc w:val="center"/>
              <w:rPr>
                <w:rFonts w:ascii="Cambria" w:eastAsia="Calibri" w:hAnsi="Cambria"/>
                <w:sz w:val="22"/>
                <w:szCs w:val="22"/>
              </w:rPr>
            </w:pPr>
            <w:r w:rsidRPr="00694911">
              <w:rPr>
                <w:rFonts w:ascii="Cambria" w:eastAsia="Calibri" w:hAnsi="Cambria"/>
                <w:sz w:val="22"/>
                <w:szCs w:val="22"/>
              </w:rPr>
              <w:t>rs10932956</w:t>
            </w:r>
          </w:p>
        </w:tc>
        <w:tc>
          <w:tcPr>
            <w:tcW w:w="159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94911" w:rsidRPr="00694911" w:rsidRDefault="00694911" w:rsidP="00694911">
            <w:pPr>
              <w:spacing w:line="360" w:lineRule="auto"/>
              <w:jc w:val="center"/>
              <w:rPr>
                <w:rFonts w:ascii="Cambria" w:eastAsia="Calibri" w:hAnsi="Cambria"/>
                <w:sz w:val="22"/>
                <w:szCs w:val="22"/>
              </w:rPr>
            </w:pPr>
            <w:r w:rsidRPr="00694911">
              <w:rPr>
                <w:rFonts w:ascii="Cambria" w:eastAsia="Calibri" w:hAnsi="Cambria"/>
                <w:sz w:val="22"/>
                <w:szCs w:val="22"/>
              </w:rPr>
              <w:t>21</w:t>
            </w:r>
          </w:p>
        </w:tc>
        <w:tc>
          <w:tcPr>
            <w:tcW w:w="159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94911" w:rsidRPr="00694911" w:rsidRDefault="00694911" w:rsidP="00694911">
            <w:pPr>
              <w:spacing w:line="360" w:lineRule="auto"/>
              <w:jc w:val="center"/>
              <w:rPr>
                <w:rFonts w:ascii="Cambria" w:eastAsia="Calibri" w:hAnsi="Cambria"/>
                <w:sz w:val="22"/>
                <w:szCs w:val="22"/>
              </w:rPr>
            </w:pPr>
            <w:r w:rsidRPr="00694911">
              <w:rPr>
                <w:rFonts w:ascii="Cambria" w:eastAsia="Calibri" w:hAnsi="Cambria"/>
                <w:sz w:val="22"/>
                <w:szCs w:val="22"/>
              </w:rPr>
              <w:t>29.2</w:t>
            </w:r>
          </w:p>
        </w:tc>
        <w:tc>
          <w:tcPr>
            <w:tcW w:w="159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94911" w:rsidRPr="00694911" w:rsidRDefault="00694911" w:rsidP="00694911">
            <w:pPr>
              <w:spacing w:line="360" w:lineRule="auto"/>
              <w:jc w:val="center"/>
              <w:rPr>
                <w:rFonts w:ascii="Cambria" w:eastAsia="Calibri" w:hAnsi="Cambria"/>
                <w:sz w:val="22"/>
                <w:szCs w:val="22"/>
              </w:rPr>
            </w:pPr>
            <w:r w:rsidRPr="00694911">
              <w:rPr>
                <w:rFonts w:ascii="Cambria" w:eastAsia="Calibri" w:hAnsi="Cambria"/>
                <w:sz w:val="22"/>
                <w:szCs w:val="22"/>
              </w:rPr>
              <w:t>2.23 x10</w:t>
            </w:r>
            <w:r w:rsidRPr="00694911">
              <w:rPr>
                <w:rFonts w:ascii="Cambria" w:eastAsia="Calibri" w:hAnsi="Cambria"/>
                <w:sz w:val="22"/>
                <w:szCs w:val="22"/>
                <w:vertAlign w:val="superscript"/>
              </w:rPr>
              <w:t>-02</w:t>
            </w:r>
          </w:p>
        </w:tc>
      </w:tr>
      <w:tr w:rsidR="00694911" w:rsidRPr="003F5EAD" w:rsidTr="00694911">
        <w:trPr>
          <w:trHeight w:val="403"/>
        </w:trPr>
        <w:tc>
          <w:tcPr>
            <w:tcW w:w="9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94911" w:rsidRPr="00694911" w:rsidRDefault="00694911" w:rsidP="00694911">
            <w:pPr>
              <w:spacing w:line="360" w:lineRule="auto"/>
              <w:jc w:val="center"/>
              <w:rPr>
                <w:rFonts w:ascii="Cambria" w:eastAsia="Calibri" w:hAnsi="Cambria"/>
                <w:i/>
                <w:sz w:val="22"/>
                <w:szCs w:val="22"/>
              </w:rPr>
            </w:pPr>
            <w:r w:rsidRPr="00694911">
              <w:rPr>
                <w:rFonts w:ascii="Cambria" w:eastAsia="Calibri" w:hAnsi="Cambria"/>
                <w:i/>
                <w:sz w:val="22"/>
                <w:szCs w:val="22"/>
              </w:rPr>
              <w:t>DAPK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94911" w:rsidRPr="00694911" w:rsidRDefault="00694911" w:rsidP="00694911">
            <w:pPr>
              <w:spacing w:line="360" w:lineRule="auto"/>
              <w:jc w:val="center"/>
              <w:rPr>
                <w:rFonts w:ascii="Cambria" w:eastAsia="Calibri" w:hAnsi="Cambria"/>
                <w:sz w:val="22"/>
                <w:szCs w:val="22"/>
              </w:rPr>
            </w:pPr>
            <w:r w:rsidRPr="00694911">
              <w:rPr>
                <w:rFonts w:ascii="Cambria" w:eastAsia="Calibri" w:hAnsi="Cambria"/>
                <w:sz w:val="22"/>
                <w:szCs w:val="22"/>
              </w:rPr>
              <w:t>34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94911" w:rsidRPr="00694911" w:rsidRDefault="00694911" w:rsidP="00694911">
            <w:pPr>
              <w:spacing w:line="360" w:lineRule="auto"/>
              <w:jc w:val="center"/>
              <w:rPr>
                <w:rFonts w:ascii="Cambria" w:eastAsia="Calibri" w:hAnsi="Cambria"/>
                <w:sz w:val="22"/>
                <w:szCs w:val="22"/>
              </w:rPr>
            </w:pPr>
            <w:r w:rsidRPr="00694911">
              <w:rPr>
                <w:rFonts w:ascii="Cambria" w:eastAsia="Calibri" w:hAnsi="Cambria"/>
                <w:sz w:val="22"/>
                <w:szCs w:val="22"/>
              </w:rPr>
              <w:t>23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94911" w:rsidRPr="00694911" w:rsidRDefault="00694911" w:rsidP="00694911">
            <w:pPr>
              <w:spacing w:line="360" w:lineRule="auto"/>
              <w:jc w:val="center"/>
              <w:rPr>
                <w:rFonts w:ascii="Cambria" w:eastAsia="Calibri" w:hAnsi="Cambria"/>
                <w:sz w:val="22"/>
                <w:szCs w:val="22"/>
              </w:rPr>
            </w:pPr>
            <w:r w:rsidRPr="00694911">
              <w:rPr>
                <w:rFonts w:ascii="Cambria" w:eastAsia="Calibri" w:hAnsi="Cambria"/>
                <w:sz w:val="22"/>
                <w:szCs w:val="22"/>
              </w:rPr>
              <w:t>rs7025760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94911" w:rsidRPr="00694911" w:rsidRDefault="00694911" w:rsidP="00694911">
            <w:pPr>
              <w:spacing w:line="360" w:lineRule="auto"/>
              <w:jc w:val="center"/>
              <w:rPr>
                <w:rFonts w:ascii="Cambria" w:eastAsia="Calibri" w:hAnsi="Cambria"/>
                <w:sz w:val="22"/>
                <w:szCs w:val="22"/>
              </w:rPr>
            </w:pPr>
            <w:r w:rsidRPr="00694911">
              <w:rPr>
                <w:rFonts w:ascii="Cambria" w:eastAsia="Calibri" w:hAnsi="Cambria"/>
                <w:sz w:val="22"/>
                <w:szCs w:val="22"/>
              </w:rPr>
              <w:t>21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94911" w:rsidRPr="00694911" w:rsidRDefault="00694911" w:rsidP="00694911">
            <w:pPr>
              <w:spacing w:line="360" w:lineRule="auto"/>
              <w:jc w:val="center"/>
              <w:rPr>
                <w:rFonts w:ascii="Cambria" w:eastAsia="Calibri" w:hAnsi="Cambria"/>
                <w:sz w:val="22"/>
                <w:szCs w:val="22"/>
              </w:rPr>
            </w:pPr>
            <w:r w:rsidRPr="00694911">
              <w:rPr>
                <w:rFonts w:ascii="Cambria" w:eastAsia="Calibri" w:hAnsi="Cambria"/>
                <w:sz w:val="22"/>
                <w:szCs w:val="22"/>
              </w:rPr>
              <w:t>23.6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94911" w:rsidRPr="00694911" w:rsidRDefault="00694911" w:rsidP="00694911">
            <w:pPr>
              <w:spacing w:line="360" w:lineRule="auto"/>
              <w:jc w:val="center"/>
              <w:rPr>
                <w:rFonts w:ascii="Cambria" w:eastAsia="Calibri" w:hAnsi="Cambria"/>
                <w:sz w:val="22"/>
                <w:szCs w:val="22"/>
              </w:rPr>
            </w:pPr>
            <w:r w:rsidRPr="00694911">
              <w:rPr>
                <w:rFonts w:ascii="Cambria" w:eastAsia="Calibri" w:hAnsi="Cambria"/>
                <w:sz w:val="22"/>
                <w:szCs w:val="22"/>
              </w:rPr>
              <w:t>1.86x10</w:t>
            </w:r>
            <w:r w:rsidRPr="00694911">
              <w:rPr>
                <w:rFonts w:ascii="Cambria" w:eastAsia="Calibri" w:hAnsi="Cambria"/>
                <w:sz w:val="22"/>
                <w:szCs w:val="22"/>
                <w:vertAlign w:val="superscript"/>
              </w:rPr>
              <w:t>-02</w:t>
            </w:r>
          </w:p>
        </w:tc>
      </w:tr>
    </w:tbl>
    <w:p w:rsidR="002501EB" w:rsidRPr="00694911" w:rsidRDefault="00694911">
      <w:pPr>
        <w:rPr>
          <w:rFonts w:ascii="Cambria" w:eastAsia="Calibri" w:hAnsi="Cambria" w:cs="Arial"/>
        </w:rPr>
      </w:pPr>
      <w:r w:rsidRPr="00A125D9">
        <w:rPr>
          <w:rFonts w:ascii="Cambria" w:eastAsia="Calibri" w:hAnsi="Cambria" w:cs="Arial"/>
        </w:rPr>
        <w:t xml:space="preserve">*all models use </w:t>
      </w:r>
      <w:r w:rsidRPr="00B5508E">
        <w:rPr>
          <w:rFonts w:ascii="Cambria" w:hAnsi="Cambria"/>
        </w:rPr>
        <w:t>additive genetic coding</w:t>
      </w:r>
      <w:r>
        <w:rPr>
          <w:rFonts w:ascii="Cambria" w:eastAsia="Calibri" w:hAnsi="Cambria" w:cs="Arial"/>
        </w:rPr>
        <w:t>.</w:t>
      </w:r>
    </w:p>
    <w:sectPr w:rsidR="002501EB" w:rsidRPr="00694911" w:rsidSect="002501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694911"/>
    <w:rsid w:val="00000444"/>
    <w:rsid w:val="0000135E"/>
    <w:rsid w:val="00002C45"/>
    <w:rsid w:val="00002F91"/>
    <w:rsid w:val="0000319C"/>
    <w:rsid w:val="0000344F"/>
    <w:rsid w:val="00005617"/>
    <w:rsid w:val="0000780D"/>
    <w:rsid w:val="00007F0A"/>
    <w:rsid w:val="00010FD5"/>
    <w:rsid w:val="0001139D"/>
    <w:rsid w:val="00011FEF"/>
    <w:rsid w:val="00012A08"/>
    <w:rsid w:val="00014CC8"/>
    <w:rsid w:val="000158E6"/>
    <w:rsid w:val="0001590E"/>
    <w:rsid w:val="00015CAC"/>
    <w:rsid w:val="000160C7"/>
    <w:rsid w:val="000161B7"/>
    <w:rsid w:val="00016367"/>
    <w:rsid w:val="0001647A"/>
    <w:rsid w:val="00016E1A"/>
    <w:rsid w:val="00017D52"/>
    <w:rsid w:val="00020CC3"/>
    <w:rsid w:val="0002135A"/>
    <w:rsid w:val="00022D5C"/>
    <w:rsid w:val="00023593"/>
    <w:rsid w:val="00023775"/>
    <w:rsid w:val="00023C89"/>
    <w:rsid w:val="0002420A"/>
    <w:rsid w:val="000243EB"/>
    <w:rsid w:val="000250BC"/>
    <w:rsid w:val="000260BF"/>
    <w:rsid w:val="00026B05"/>
    <w:rsid w:val="0002730E"/>
    <w:rsid w:val="0002778A"/>
    <w:rsid w:val="00027BD2"/>
    <w:rsid w:val="00030F5B"/>
    <w:rsid w:val="00030FBE"/>
    <w:rsid w:val="000315F2"/>
    <w:rsid w:val="00031678"/>
    <w:rsid w:val="000316CB"/>
    <w:rsid w:val="000318FC"/>
    <w:rsid w:val="00032724"/>
    <w:rsid w:val="000338A1"/>
    <w:rsid w:val="0003488E"/>
    <w:rsid w:val="00036180"/>
    <w:rsid w:val="000419F2"/>
    <w:rsid w:val="00041A9F"/>
    <w:rsid w:val="00043A5B"/>
    <w:rsid w:val="0004425E"/>
    <w:rsid w:val="00044AA4"/>
    <w:rsid w:val="00044FBB"/>
    <w:rsid w:val="00045D09"/>
    <w:rsid w:val="00045E51"/>
    <w:rsid w:val="000460EA"/>
    <w:rsid w:val="00046F24"/>
    <w:rsid w:val="00047AE1"/>
    <w:rsid w:val="00047D37"/>
    <w:rsid w:val="000512EA"/>
    <w:rsid w:val="00051F0F"/>
    <w:rsid w:val="00052744"/>
    <w:rsid w:val="00052EE4"/>
    <w:rsid w:val="00053EE5"/>
    <w:rsid w:val="00053EFC"/>
    <w:rsid w:val="0005674E"/>
    <w:rsid w:val="00056C63"/>
    <w:rsid w:val="00060CE0"/>
    <w:rsid w:val="0006139E"/>
    <w:rsid w:val="00062AF5"/>
    <w:rsid w:val="00062BDA"/>
    <w:rsid w:val="000636BF"/>
    <w:rsid w:val="0006434B"/>
    <w:rsid w:val="00064810"/>
    <w:rsid w:val="000669F8"/>
    <w:rsid w:val="00066C68"/>
    <w:rsid w:val="00070FCE"/>
    <w:rsid w:val="000711BC"/>
    <w:rsid w:val="00071A5B"/>
    <w:rsid w:val="00071EC9"/>
    <w:rsid w:val="00072037"/>
    <w:rsid w:val="000720F1"/>
    <w:rsid w:val="00072D19"/>
    <w:rsid w:val="0007396E"/>
    <w:rsid w:val="000743C7"/>
    <w:rsid w:val="00074652"/>
    <w:rsid w:val="000756F2"/>
    <w:rsid w:val="00080482"/>
    <w:rsid w:val="00083D5F"/>
    <w:rsid w:val="0008584C"/>
    <w:rsid w:val="000858FC"/>
    <w:rsid w:val="00085DDD"/>
    <w:rsid w:val="00086044"/>
    <w:rsid w:val="00086655"/>
    <w:rsid w:val="00091314"/>
    <w:rsid w:val="00091618"/>
    <w:rsid w:val="00091C2B"/>
    <w:rsid w:val="00093646"/>
    <w:rsid w:val="00095150"/>
    <w:rsid w:val="000964C7"/>
    <w:rsid w:val="000964F6"/>
    <w:rsid w:val="00096628"/>
    <w:rsid w:val="000967DC"/>
    <w:rsid w:val="00096A0E"/>
    <w:rsid w:val="00096A38"/>
    <w:rsid w:val="000976E4"/>
    <w:rsid w:val="000977DF"/>
    <w:rsid w:val="00097883"/>
    <w:rsid w:val="000A0349"/>
    <w:rsid w:val="000A0B76"/>
    <w:rsid w:val="000A0BBE"/>
    <w:rsid w:val="000A2EED"/>
    <w:rsid w:val="000A4E19"/>
    <w:rsid w:val="000A6A8A"/>
    <w:rsid w:val="000A6E5D"/>
    <w:rsid w:val="000A7465"/>
    <w:rsid w:val="000A7DCD"/>
    <w:rsid w:val="000A7FE4"/>
    <w:rsid w:val="000B0438"/>
    <w:rsid w:val="000B0CDF"/>
    <w:rsid w:val="000B318D"/>
    <w:rsid w:val="000B3288"/>
    <w:rsid w:val="000B334D"/>
    <w:rsid w:val="000B3937"/>
    <w:rsid w:val="000B4CC3"/>
    <w:rsid w:val="000B5080"/>
    <w:rsid w:val="000B738E"/>
    <w:rsid w:val="000B7423"/>
    <w:rsid w:val="000C0FEF"/>
    <w:rsid w:val="000C13AA"/>
    <w:rsid w:val="000C13CF"/>
    <w:rsid w:val="000C16DD"/>
    <w:rsid w:val="000C1BD5"/>
    <w:rsid w:val="000C25A4"/>
    <w:rsid w:val="000C3A50"/>
    <w:rsid w:val="000C482B"/>
    <w:rsid w:val="000C539C"/>
    <w:rsid w:val="000C5929"/>
    <w:rsid w:val="000C6F04"/>
    <w:rsid w:val="000D2AE3"/>
    <w:rsid w:val="000D2D15"/>
    <w:rsid w:val="000D4F20"/>
    <w:rsid w:val="000E0131"/>
    <w:rsid w:val="000E0261"/>
    <w:rsid w:val="000E0D5A"/>
    <w:rsid w:val="000E0E20"/>
    <w:rsid w:val="000E17CB"/>
    <w:rsid w:val="000E1CA8"/>
    <w:rsid w:val="000E2D5E"/>
    <w:rsid w:val="000E48EB"/>
    <w:rsid w:val="000E4C91"/>
    <w:rsid w:val="000E4CF2"/>
    <w:rsid w:val="000E4F3F"/>
    <w:rsid w:val="000E6564"/>
    <w:rsid w:val="000F1086"/>
    <w:rsid w:val="000F21C2"/>
    <w:rsid w:val="000F230E"/>
    <w:rsid w:val="000F2835"/>
    <w:rsid w:val="000F2D5A"/>
    <w:rsid w:val="000F66C4"/>
    <w:rsid w:val="000F67C1"/>
    <w:rsid w:val="000F72CC"/>
    <w:rsid w:val="000F74E9"/>
    <w:rsid w:val="000F7DB0"/>
    <w:rsid w:val="001008FB"/>
    <w:rsid w:val="001009B2"/>
    <w:rsid w:val="001018EB"/>
    <w:rsid w:val="00101A33"/>
    <w:rsid w:val="00101A95"/>
    <w:rsid w:val="00103BD0"/>
    <w:rsid w:val="001040D1"/>
    <w:rsid w:val="0010463B"/>
    <w:rsid w:val="001061B8"/>
    <w:rsid w:val="00107876"/>
    <w:rsid w:val="00107EEF"/>
    <w:rsid w:val="0011282A"/>
    <w:rsid w:val="001128E2"/>
    <w:rsid w:val="00114153"/>
    <w:rsid w:val="0011481E"/>
    <w:rsid w:val="001151B9"/>
    <w:rsid w:val="001163F9"/>
    <w:rsid w:val="001172C5"/>
    <w:rsid w:val="0012006B"/>
    <w:rsid w:val="00120711"/>
    <w:rsid w:val="00120F34"/>
    <w:rsid w:val="00120F5A"/>
    <w:rsid w:val="001248D0"/>
    <w:rsid w:val="00124BF0"/>
    <w:rsid w:val="00124D4E"/>
    <w:rsid w:val="00125695"/>
    <w:rsid w:val="00126D22"/>
    <w:rsid w:val="00126EA7"/>
    <w:rsid w:val="00127354"/>
    <w:rsid w:val="00130288"/>
    <w:rsid w:val="00130F0E"/>
    <w:rsid w:val="001342E3"/>
    <w:rsid w:val="00134688"/>
    <w:rsid w:val="0013616E"/>
    <w:rsid w:val="0013692F"/>
    <w:rsid w:val="00136CA1"/>
    <w:rsid w:val="00136CCF"/>
    <w:rsid w:val="00140277"/>
    <w:rsid w:val="001402A9"/>
    <w:rsid w:val="001411CA"/>
    <w:rsid w:val="00141D5C"/>
    <w:rsid w:val="00141DA4"/>
    <w:rsid w:val="00142CDC"/>
    <w:rsid w:val="00142F6B"/>
    <w:rsid w:val="0014367F"/>
    <w:rsid w:val="001437BF"/>
    <w:rsid w:val="00143955"/>
    <w:rsid w:val="00145EF1"/>
    <w:rsid w:val="001466BD"/>
    <w:rsid w:val="00147723"/>
    <w:rsid w:val="001500ED"/>
    <w:rsid w:val="001502BA"/>
    <w:rsid w:val="0015163D"/>
    <w:rsid w:val="00151F12"/>
    <w:rsid w:val="0015312A"/>
    <w:rsid w:val="00156011"/>
    <w:rsid w:val="00157E57"/>
    <w:rsid w:val="001603D4"/>
    <w:rsid w:val="0016169B"/>
    <w:rsid w:val="001621D5"/>
    <w:rsid w:val="00162BA1"/>
    <w:rsid w:val="00162E6F"/>
    <w:rsid w:val="001639B7"/>
    <w:rsid w:val="00163BF8"/>
    <w:rsid w:val="00165DA0"/>
    <w:rsid w:val="001666C8"/>
    <w:rsid w:val="00171AA5"/>
    <w:rsid w:val="00172724"/>
    <w:rsid w:val="0017281E"/>
    <w:rsid w:val="0017331A"/>
    <w:rsid w:val="00174027"/>
    <w:rsid w:val="00174C13"/>
    <w:rsid w:val="00175C59"/>
    <w:rsid w:val="0017768E"/>
    <w:rsid w:val="0018030F"/>
    <w:rsid w:val="00180564"/>
    <w:rsid w:val="00185C26"/>
    <w:rsid w:val="00185E5E"/>
    <w:rsid w:val="00186F8D"/>
    <w:rsid w:val="001872DE"/>
    <w:rsid w:val="001879B2"/>
    <w:rsid w:val="0019053D"/>
    <w:rsid w:val="00190811"/>
    <w:rsid w:val="00190C97"/>
    <w:rsid w:val="0019153F"/>
    <w:rsid w:val="0019213C"/>
    <w:rsid w:val="001931E5"/>
    <w:rsid w:val="0019471D"/>
    <w:rsid w:val="00195F4F"/>
    <w:rsid w:val="00196B43"/>
    <w:rsid w:val="0019760A"/>
    <w:rsid w:val="00197C04"/>
    <w:rsid w:val="001A38A6"/>
    <w:rsid w:val="001A3D5F"/>
    <w:rsid w:val="001A3E62"/>
    <w:rsid w:val="001A512C"/>
    <w:rsid w:val="001A584B"/>
    <w:rsid w:val="001A5857"/>
    <w:rsid w:val="001A5C84"/>
    <w:rsid w:val="001A5D57"/>
    <w:rsid w:val="001A5F9C"/>
    <w:rsid w:val="001A62EA"/>
    <w:rsid w:val="001A75FD"/>
    <w:rsid w:val="001A7FA2"/>
    <w:rsid w:val="001B06E5"/>
    <w:rsid w:val="001B1EF5"/>
    <w:rsid w:val="001B20CE"/>
    <w:rsid w:val="001B2336"/>
    <w:rsid w:val="001B32F4"/>
    <w:rsid w:val="001B36CF"/>
    <w:rsid w:val="001B3C8F"/>
    <w:rsid w:val="001B48AC"/>
    <w:rsid w:val="001B504E"/>
    <w:rsid w:val="001B5251"/>
    <w:rsid w:val="001B5AE3"/>
    <w:rsid w:val="001B6606"/>
    <w:rsid w:val="001B6AE4"/>
    <w:rsid w:val="001B6DF6"/>
    <w:rsid w:val="001B7FB7"/>
    <w:rsid w:val="001C2555"/>
    <w:rsid w:val="001C27FF"/>
    <w:rsid w:val="001C67D1"/>
    <w:rsid w:val="001C6A86"/>
    <w:rsid w:val="001C73A3"/>
    <w:rsid w:val="001C7F7C"/>
    <w:rsid w:val="001D2F85"/>
    <w:rsid w:val="001D3984"/>
    <w:rsid w:val="001D3E7D"/>
    <w:rsid w:val="001D5596"/>
    <w:rsid w:val="001D56FB"/>
    <w:rsid w:val="001D6514"/>
    <w:rsid w:val="001D6569"/>
    <w:rsid w:val="001D6F3C"/>
    <w:rsid w:val="001E015A"/>
    <w:rsid w:val="001E02EB"/>
    <w:rsid w:val="001E1F90"/>
    <w:rsid w:val="001E5B8D"/>
    <w:rsid w:val="001E613E"/>
    <w:rsid w:val="001E680E"/>
    <w:rsid w:val="001E70EA"/>
    <w:rsid w:val="001E719A"/>
    <w:rsid w:val="001E71F1"/>
    <w:rsid w:val="001E7A45"/>
    <w:rsid w:val="001F01FA"/>
    <w:rsid w:val="001F0D18"/>
    <w:rsid w:val="001F15BA"/>
    <w:rsid w:val="001F3047"/>
    <w:rsid w:val="001F3175"/>
    <w:rsid w:val="001F3BF1"/>
    <w:rsid w:val="001F3D1B"/>
    <w:rsid w:val="001F3EB2"/>
    <w:rsid w:val="001F4833"/>
    <w:rsid w:val="001F54A7"/>
    <w:rsid w:val="001F5805"/>
    <w:rsid w:val="001F5F6B"/>
    <w:rsid w:val="001F66D3"/>
    <w:rsid w:val="001F6A35"/>
    <w:rsid w:val="001F7F62"/>
    <w:rsid w:val="00202AB4"/>
    <w:rsid w:val="00202E11"/>
    <w:rsid w:val="00203278"/>
    <w:rsid w:val="0020371A"/>
    <w:rsid w:val="00203DF3"/>
    <w:rsid w:val="0020400B"/>
    <w:rsid w:val="0020622A"/>
    <w:rsid w:val="002062C8"/>
    <w:rsid w:val="00207451"/>
    <w:rsid w:val="00207BB9"/>
    <w:rsid w:val="00210131"/>
    <w:rsid w:val="002113CE"/>
    <w:rsid w:val="00211658"/>
    <w:rsid w:val="00211E19"/>
    <w:rsid w:val="0021424A"/>
    <w:rsid w:val="00214312"/>
    <w:rsid w:val="00214856"/>
    <w:rsid w:val="00215904"/>
    <w:rsid w:val="00216CBE"/>
    <w:rsid w:val="00216D74"/>
    <w:rsid w:val="00217BE3"/>
    <w:rsid w:val="00220779"/>
    <w:rsid w:val="00220B1B"/>
    <w:rsid w:val="00222368"/>
    <w:rsid w:val="00222E5E"/>
    <w:rsid w:val="0022428A"/>
    <w:rsid w:val="00230238"/>
    <w:rsid w:val="002302F7"/>
    <w:rsid w:val="00230975"/>
    <w:rsid w:val="00231CD1"/>
    <w:rsid w:val="002333E3"/>
    <w:rsid w:val="00237504"/>
    <w:rsid w:val="0023787D"/>
    <w:rsid w:val="00241117"/>
    <w:rsid w:val="00241443"/>
    <w:rsid w:val="002426F6"/>
    <w:rsid w:val="00242A94"/>
    <w:rsid w:val="00243340"/>
    <w:rsid w:val="00246D69"/>
    <w:rsid w:val="00247D1F"/>
    <w:rsid w:val="00247EB1"/>
    <w:rsid w:val="002501EB"/>
    <w:rsid w:val="00251119"/>
    <w:rsid w:val="00251B86"/>
    <w:rsid w:val="00252A45"/>
    <w:rsid w:val="00252A82"/>
    <w:rsid w:val="002530E9"/>
    <w:rsid w:val="00254948"/>
    <w:rsid w:val="00254BA9"/>
    <w:rsid w:val="002561F9"/>
    <w:rsid w:val="00261514"/>
    <w:rsid w:val="00261B7A"/>
    <w:rsid w:val="00262CED"/>
    <w:rsid w:val="0026362B"/>
    <w:rsid w:val="0026504C"/>
    <w:rsid w:val="00265651"/>
    <w:rsid w:val="00265CC7"/>
    <w:rsid w:val="002665CB"/>
    <w:rsid w:val="00267CA8"/>
    <w:rsid w:val="00270CD4"/>
    <w:rsid w:val="00271641"/>
    <w:rsid w:val="00271967"/>
    <w:rsid w:val="00274E7A"/>
    <w:rsid w:val="0027502E"/>
    <w:rsid w:val="002757D3"/>
    <w:rsid w:val="00276966"/>
    <w:rsid w:val="002776A4"/>
    <w:rsid w:val="00280709"/>
    <w:rsid w:val="00280E04"/>
    <w:rsid w:val="0028252E"/>
    <w:rsid w:val="00283227"/>
    <w:rsid w:val="00286153"/>
    <w:rsid w:val="00287059"/>
    <w:rsid w:val="002901D5"/>
    <w:rsid w:val="00290AB7"/>
    <w:rsid w:val="00293BD2"/>
    <w:rsid w:val="00293BF9"/>
    <w:rsid w:val="00294EE0"/>
    <w:rsid w:val="00295738"/>
    <w:rsid w:val="002958C5"/>
    <w:rsid w:val="00297DB1"/>
    <w:rsid w:val="002A0A0D"/>
    <w:rsid w:val="002A0D33"/>
    <w:rsid w:val="002A153F"/>
    <w:rsid w:val="002A1E3A"/>
    <w:rsid w:val="002A23BA"/>
    <w:rsid w:val="002A247A"/>
    <w:rsid w:val="002A442F"/>
    <w:rsid w:val="002A4D74"/>
    <w:rsid w:val="002A54E3"/>
    <w:rsid w:val="002A58F2"/>
    <w:rsid w:val="002A60A3"/>
    <w:rsid w:val="002A6739"/>
    <w:rsid w:val="002A713F"/>
    <w:rsid w:val="002A7792"/>
    <w:rsid w:val="002B0DDF"/>
    <w:rsid w:val="002B106F"/>
    <w:rsid w:val="002B13E6"/>
    <w:rsid w:val="002B17A6"/>
    <w:rsid w:val="002B18EC"/>
    <w:rsid w:val="002B2D96"/>
    <w:rsid w:val="002B2EE5"/>
    <w:rsid w:val="002B38CE"/>
    <w:rsid w:val="002B647C"/>
    <w:rsid w:val="002B6549"/>
    <w:rsid w:val="002B7015"/>
    <w:rsid w:val="002B7781"/>
    <w:rsid w:val="002C07DB"/>
    <w:rsid w:val="002C1539"/>
    <w:rsid w:val="002C19E6"/>
    <w:rsid w:val="002C2635"/>
    <w:rsid w:val="002C29E8"/>
    <w:rsid w:val="002C30DC"/>
    <w:rsid w:val="002C5541"/>
    <w:rsid w:val="002C615D"/>
    <w:rsid w:val="002D0162"/>
    <w:rsid w:val="002D06A9"/>
    <w:rsid w:val="002D145D"/>
    <w:rsid w:val="002D2B73"/>
    <w:rsid w:val="002D38EB"/>
    <w:rsid w:val="002D623B"/>
    <w:rsid w:val="002D774F"/>
    <w:rsid w:val="002E19C2"/>
    <w:rsid w:val="002E26D6"/>
    <w:rsid w:val="002E2AC3"/>
    <w:rsid w:val="002E3140"/>
    <w:rsid w:val="002E39DD"/>
    <w:rsid w:val="002E3C32"/>
    <w:rsid w:val="002E3EEB"/>
    <w:rsid w:val="002E529C"/>
    <w:rsid w:val="002E61BF"/>
    <w:rsid w:val="002E6987"/>
    <w:rsid w:val="002E6B98"/>
    <w:rsid w:val="002E6EC3"/>
    <w:rsid w:val="002F00E9"/>
    <w:rsid w:val="002F1014"/>
    <w:rsid w:val="002F15DC"/>
    <w:rsid w:val="002F2BE4"/>
    <w:rsid w:val="002F3EBC"/>
    <w:rsid w:val="002F49C8"/>
    <w:rsid w:val="002F6029"/>
    <w:rsid w:val="002F60BB"/>
    <w:rsid w:val="002F742C"/>
    <w:rsid w:val="00301362"/>
    <w:rsid w:val="00301EC3"/>
    <w:rsid w:val="00304064"/>
    <w:rsid w:val="00305E72"/>
    <w:rsid w:val="0031070D"/>
    <w:rsid w:val="003109A3"/>
    <w:rsid w:val="00310A28"/>
    <w:rsid w:val="00310B12"/>
    <w:rsid w:val="00314026"/>
    <w:rsid w:val="00314029"/>
    <w:rsid w:val="00314486"/>
    <w:rsid w:val="0031622B"/>
    <w:rsid w:val="00316A10"/>
    <w:rsid w:val="00320421"/>
    <w:rsid w:val="003226E1"/>
    <w:rsid w:val="00323137"/>
    <w:rsid w:val="00323973"/>
    <w:rsid w:val="00323D7B"/>
    <w:rsid w:val="00323E42"/>
    <w:rsid w:val="00324331"/>
    <w:rsid w:val="00325260"/>
    <w:rsid w:val="00325303"/>
    <w:rsid w:val="00325EF6"/>
    <w:rsid w:val="00327F70"/>
    <w:rsid w:val="00333557"/>
    <w:rsid w:val="003342AA"/>
    <w:rsid w:val="00334ACA"/>
    <w:rsid w:val="00334D99"/>
    <w:rsid w:val="003351A0"/>
    <w:rsid w:val="00336497"/>
    <w:rsid w:val="003366F7"/>
    <w:rsid w:val="00337CA6"/>
    <w:rsid w:val="003416BB"/>
    <w:rsid w:val="003419D7"/>
    <w:rsid w:val="003425D7"/>
    <w:rsid w:val="00345A56"/>
    <w:rsid w:val="00345F70"/>
    <w:rsid w:val="00347B60"/>
    <w:rsid w:val="00347D7A"/>
    <w:rsid w:val="003512A4"/>
    <w:rsid w:val="0035160D"/>
    <w:rsid w:val="00351647"/>
    <w:rsid w:val="00351A3D"/>
    <w:rsid w:val="00353005"/>
    <w:rsid w:val="00353159"/>
    <w:rsid w:val="003541D4"/>
    <w:rsid w:val="00354E40"/>
    <w:rsid w:val="0035554C"/>
    <w:rsid w:val="00356168"/>
    <w:rsid w:val="003564F9"/>
    <w:rsid w:val="00357A98"/>
    <w:rsid w:val="00357D1C"/>
    <w:rsid w:val="00357D64"/>
    <w:rsid w:val="003604BA"/>
    <w:rsid w:val="00360EF5"/>
    <w:rsid w:val="003644AB"/>
    <w:rsid w:val="00366C94"/>
    <w:rsid w:val="00367254"/>
    <w:rsid w:val="00371989"/>
    <w:rsid w:val="003723E5"/>
    <w:rsid w:val="003750F1"/>
    <w:rsid w:val="0037534C"/>
    <w:rsid w:val="003753C7"/>
    <w:rsid w:val="00375689"/>
    <w:rsid w:val="00377241"/>
    <w:rsid w:val="00377828"/>
    <w:rsid w:val="003804F6"/>
    <w:rsid w:val="00381A88"/>
    <w:rsid w:val="00382AB0"/>
    <w:rsid w:val="00383574"/>
    <w:rsid w:val="00384888"/>
    <w:rsid w:val="00384AB4"/>
    <w:rsid w:val="0038515D"/>
    <w:rsid w:val="00386BC0"/>
    <w:rsid w:val="003906CE"/>
    <w:rsid w:val="0039094B"/>
    <w:rsid w:val="00390A7A"/>
    <w:rsid w:val="003924BF"/>
    <w:rsid w:val="003929E9"/>
    <w:rsid w:val="0039339A"/>
    <w:rsid w:val="00393AD2"/>
    <w:rsid w:val="00394990"/>
    <w:rsid w:val="00394D10"/>
    <w:rsid w:val="003A0032"/>
    <w:rsid w:val="003A100B"/>
    <w:rsid w:val="003A187C"/>
    <w:rsid w:val="003A1AEC"/>
    <w:rsid w:val="003A1D21"/>
    <w:rsid w:val="003A226D"/>
    <w:rsid w:val="003A2BDF"/>
    <w:rsid w:val="003A369D"/>
    <w:rsid w:val="003A3C48"/>
    <w:rsid w:val="003A43CB"/>
    <w:rsid w:val="003A543E"/>
    <w:rsid w:val="003A5D27"/>
    <w:rsid w:val="003A60AC"/>
    <w:rsid w:val="003A6B5C"/>
    <w:rsid w:val="003A6C5F"/>
    <w:rsid w:val="003A7502"/>
    <w:rsid w:val="003A7C5F"/>
    <w:rsid w:val="003A7C96"/>
    <w:rsid w:val="003A7C9B"/>
    <w:rsid w:val="003B07A6"/>
    <w:rsid w:val="003B3D91"/>
    <w:rsid w:val="003B3FFE"/>
    <w:rsid w:val="003B402F"/>
    <w:rsid w:val="003B47CD"/>
    <w:rsid w:val="003B48A7"/>
    <w:rsid w:val="003B4F3A"/>
    <w:rsid w:val="003B5578"/>
    <w:rsid w:val="003B5F5B"/>
    <w:rsid w:val="003B615A"/>
    <w:rsid w:val="003C0DCD"/>
    <w:rsid w:val="003C3635"/>
    <w:rsid w:val="003C3651"/>
    <w:rsid w:val="003C5098"/>
    <w:rsid w:val="003C6449"/>
    <w:rsid w:val="003C6CF8"/>
    <w:rsid w:val="003D1B37"/>
    <w:rsid w:val="003D2949"/>
    <w:rsid w:val="003D4DF9"/>
    <w:rsid w:val="003D6A97"/>
    <w:rsid w:val="003E0BAA"/>
    <w:rsid w:val="003E103F"/>
    <w:rsid w:val="003E1B1E"/>
    <w:rsid w:val="003E1FC1"/>
    <w:rsid w:val="003E22FF"/>
    <w:rsid w:val="003E2DCB"/>
    <w:rsid w:val="003E2EDD"/>
    <w:rsid w:val="003E2FE1"/>
    <w:rsid w:val="003E3052"/>
    <w:rsid w:val="003E410A"/>
    <w:rsid w:val="003E63A4"/>
    <w:rsid w:val="003E6566"/>
    <w:rsid w:val="003E7771"/>
    <w:rsid w:val="003E7F11"/>
    <w:rsid w:val="003F03C8"/>
    <w:rsid w:val="003F1F62"/>
    <w:rsid w:val="003F5AC5"/>
    <w:rsid w:val="003F6EEF"/>
    <w:rsid w:val="003F75A7"/>
    <w:rsid w:val="003F7D42"/>
    <w:rsid w:val="004008BC"/>
    <w:rsid w:val="00400D0C"/>
    <w:rsid w:val="0040249B"/>
    <w:rsid w:val="004026A6"/>
    <w:rsid w:val="00403464"/>
    <w:rsid w:val="004035A3"/>
    <w:rsid w:val="00403F89"/>
    <w:rsid w:val="0040407E"/>
    <w:rsid w:val="0040422B"/>
    <w:rsid w:val="00404683"/>
    <w:rsid w:val="004049D4"/>
    <w:rsid w:val="00405085"/>
    <w:rsid w:val="00406487"/>
    <w:rsid w:val="00406838"/>
    <w:rsid w:val="004107A9"/>
    <w:rsid w:val="0041119C"/>
    <w:rsid w:val="00411BA7"/>
    <w:rsid w:val="0041358E"/>
    <w:rsid w:val="004138B5"/>
    <w:rsid w:val="00413B66"/>
    <w:rsid w:val="00413C81"/>
    <w:rsid w:val="00417A21"/>
    <w:rsid w:val="004200D3"/>
    <w:rsid w:val="00421535"/>
    <w:rsid w:val="00421916"/>
    <w:rsid w:val="00421BDB"/>
    <w:rsid w:val="00422DA5"/>
    <w:rsid w:val="00423063"/>
    <w:rsid w:val="0042376D"/>
    <w:rsid w:val="0042388B"/>
    <w:rsid w:val="004251FD"/>
    <w:rsid w:val="004277C2"/>
    <w:rsid w:val="0042798B"/>
    <w:rsid w:val="00427C1A"/>
    <w:rsid w:val="00427D0E"/>
    <w:rsid w:val="0043167C"/>
    <w:rsid w:val="004321EB"/>
    <w:rsid w:val="00432396"/>
    <w:rsid w:val="00433A6B"/>
    <w:rsid w:val="00434072"/>
    <w:rsid w:val="00435BCD"/>
    <w:rsid w:val="00435EAD"/>
    <w:rsid w:val="00436071"/>
    <w:rsid w:val="00440715"/>
    <w:rsid w:val="00440D34"/>
    <w:rsid w:val="0044381E"/>
    <w:rsid w:val="0044409B"/>
    <w:rsid w:val="004446B9"/>
    <w:rsid w:val="00445120"/>
    <w:rsid w:val="00445451"/>
    <w:rsid w:val="004455EF"/>
    <w:rsid w:val="00446052"/>
    <w:rsid w:val="004468FA"/>
    <w:rsid w:val="0044774A"/>
    <w:rsid w:val="00450F78"/>
    <w:rsid w:val="00451E4C"/>
    <w:rsid w:val="0045201D"/>
    <w:rsid w:val="00452E19"/>
    <w:rsid w:val="004536A6"/>
    <w:rsid w:val="004567F0"/>
    <w:rsid w:val="0046295E"/>
    <w:rsid w:val="00463D38"/>
    <w:rsid w:val="00463F5C"/>
    <w:rsid w:val="004644B2"/>
    <w:rsid w:val="0046473B"/>
    <w:rsid w:val="00464A3D"/>
    <w:rsid w:val="00467F58"/>
    <w:rsid w:val="004707D5"/>
    <w:rsid w:val="00471DCC"/>
    <w:rsid w:val="0047225D"/>
    <w:rsid w:val="00473B89"/>
    <w:rsid w:val="00475576"/>
    <w:rsid w:val="004756A8"/>
    <w:rsid w:val="00477AE3"/>
    <w:rsid w:val="00480545"/>
    <w:rsid w:val="004809AA"/>
    <w:rsid w:val="00481067"/>
    <w:rsid w:val="004819A8"/>
    <w:rsid w:val="00482958"/>
    <w:rsid w:val="00482D11"/>
    <w:rsid w:val="00483D83"/>
    <w:rsid w:val="00483DEC"/>
    <w:rsid w:val="00483E1B"/>
    <w:rsid w:val="004849E8"/>
    <w:rsid w:val="00484B9E"/>
    <w:rsid w:val="00484CA4"/>
    <w:rsid w:val="004853B5"/>
    <w:rsid w:val="00485450"/>
    <w:rsid w:val="00486CD1"/>
    <w:rsid w:val="00486D69"/>
    <w:rsid w:val="004873E2"/>
    <w:rsid w:val="004876CD"/>
    <w:rsid w:val="00487ADA"/>
    <w:rsid w:val="00491EB2"/>
    <w:rsid w:val="00491EE4"/>
    <w:rsid w:val="00492615"/>
    <w:rsid w:val="00494CF5"/>
    <w:rsid w:val="00495933"/>
    <w:rsid w:val="00495BFE"/>
    <w:rsid w:val="00496679"/>
    <w:rsid w:val="00496A33"/>
    <w:rsid w:val="00496CB9"/>
    <w:rsid w:val="004A32AC"/>
    <w:rsid w:val="004A365B"/>
    <w:rsid w:val="004A4A6C"/>
    <w:rsid w:val="004A4AF4"/>
    <w:rsid w:val="004A5841"/>
    <w:rsid w:val="004A602E"/>
    <w:rsid w:val="004A7BB0"/>
    <w:rsid w:val="004B1691"/>
    <w:rsid w:val="004B26EA"/>
    <w:rsid w:val="004B2BA0"/>
    <w:rsid w:val="004B32F5"/>
    <w:rsid w:val="004B389C"/>
    <w:rsid w:val="004B3D98"/>
    <w:rsid w:val="004B4090"/>
    <w:rsid w:val="004B5265"/>
    <w:rsid w:val="004B578F"/>
    <w:rsid w:val="004B6238"/>
    <w:rsid w:val="004B6DEA"/>
    <w:rsid w:val="004B6E5D"/>
    <w:rsid w:val="004C1ACD"/>
    <w:rsid w:val="004C2E90"/>
    <w:rsid w:val="004C4821"/>
    <w:rsid w:val="004C584E"/>
    <w:rsid w:val="004C5AB5"/>
    <w:rsid w:val="004C6C5A"/>
    <w:rsid w:val="004C7CF2"/>
    <w:rsid w:val="004C7FF9"/>
    <w:rsid w:val="004D08E5"/>
    <w:rsid w:val="004D24B5"/>
    <w:rsid w:val="004D2608"/>
    <w:rsid w:val="004D60BE"/>
    <w:rsid w:val="004D6700"/>
    <w:rsid w:val="004E4A0B"/>
    <w:rsid w:val="004E4FA9"/>
    <w:rsid w:val="004E6C3A"/>
    <w:rsid w:val="004F07E3"/>
    <w:rsid w:val="004F30BB"/>
    <w:rsid w:val="004F5988"/>
    <w:rsid w:val="004F59E9"/>
    <w:rsid w:val="004F7409"/>
    <w:rsid w:val="004F7EAC"/>
    <w:rsid w:val="005017A6"/>
    <w:rsid w:val="00501C02"/>
    <w:rsid w:val="005044B8"/>
    <w:rsid w:val="0050468E"/>
    <w:rsid w:val="0050489E"/>
    <w:rsid w:val="0050575C"/>
    <w:rsid w:val="0051083D"/>
    <w:rsid w:val="00513036"/>
    <w:rsid w:val="00514847"/>
    <w:rsid w:val="00514A60"/>
    <w:rsid w:val="0051510A"/>
    <w:rsid w:val="0051770B"/>
    <w:rsid w:val="00517A71"/>
    <w:rsid w:val="00520A24"/>
    <w:rsid w:val="005210EA"/>
    <w:rsid w:val="005219D5"/>
    <w:rsid w:val="00521FCC"/>
    <w:rsid w:val="0052465E"/>
    <w:rsid w:val="0052472B"/>
    <w:rsid w:val="00524A84"/>
    <w:rsid w:val="0052505C"/>
    <w:rsid w:val="00525F45"/>
    <w:rsid w:val="005305E2"/>
    <w:rsid w:val="00531D8D"/>
    <w:rsid w:val="005324EF"/>
    <w:rsid w:val="00532E55"/>
    <w:rsid w:val="00533DA3"/>
    <w:rsid w:val="00533FFC"/>
    <w:rsid w:val="0053588F"/>
    <w:rsid w:val="00540C39"/>
    <w:rsid w:val="00541723"/>
    <w:rsid w:val="00542160"/>
    <w:rsid w:val="0054238A"/>
    <w:rsid w:val="005435DF"/>
    <w:rsid w:val="00545466"/>
    <w:rsid w:val="0054659E"/>
    <w:rsid w:val="005466C4"/>
    <w:rsid w:val="00547BFF"/>
    <w:rsid w:val="00550A29"/>
    <w:rsid w:val="005517B7"/>
    <w:rsid w:val="00551CB0"/>
    <w:rsid w:val="00551FAA"/>
    <w:rsid w:val="005529F5"/>
    <w:rsid w:val="00553214"/>
    <w:rsid w:val="00553C4F"/>
    <w:rsid w:val="00554B21"/>
    <w:rsid w:val="00554E48"/>
    <w:rsid w:val="00556C44"/>
    <w:rsid w:val="0056009E"/>
    <w:rsid w:val="00562926"/>
    <w:rsid w:val="00564DD9"/>
    <w:rsid w:val="00566F4E"/>
    <w:rsid w:val="005676F7"/>
    <w:rsid w:val="00567783"/>
    <w:rsid w:val="005678E2"/>
    <w:rsid w:val="00567EB9"/>
    <w:rsid w:val="0057113B"/>
    <w:rsid w:val="005751AC"/>
    <w:rsid w:val="0057526D"/>
    <w:rsid w:val="005778ED"/>
    <w:rsid w:val="00580654"/>
    <w:rsid w:val="00582BC4"/>
    <w:rsid w:val="00582DD3"/>
    <w:rsid w:val="0058561C"/>
    <w:rsid w:val="005875B8"/>
    <w:rsid w:val="00587CE3"/>
    <w:rsid w:val="00590325"/>
    <w:rsid w:val="00590C23"/>
    <w:rsid w:val="00591CB7"/>
    <w:rsid w:val="00592E75"/>
    <w:rsid w:val="00593163"/>
    <w:rsid w:val="005952ED"/>
    <w:rsid w:val="00596CF7"/>
    <w:rsid w:val="005A0762"/>
    <w:rsid w:val="005A1E13"/>
    <w:rsid w:val="005A1ED1"/>
    <w:rsid w:val="005A4306"/>
    <w:rsid w:val="005A4443"/>
    <w:rsid w:val="005A45FC"/>
    <w:rsid w:val="005A4652"/>
    <w:rsid w:val="005A6236"/>
    <w:rsid w:val="005A670B"/>
    <w:rsid w:val="005A76F6"/>
    <w:rsid w:val="005B06C0"/>
    <w:rsid w:val="005B0EE4"/>
    <w:rsid w:val="005B11AE"/>
    <w:rsid w:val="005B3326"/>
    <w:rsid w:val="005B4F7A"/>
    <w:rsid w:val="005B6662"/>
    <w:rsid w:val="005C0DB2"/>
    <w:rsid w:val="005C0ED4"/>
    <w:rsid w:val="005C36CC"/>
    <w:rsid w:val="005C3AA0"/>
    <w:rsid w:val="005C3B2A"/>
    <w:rsid w:val="005C3BC6"/>
    <w:rsid w:val="005C4CC6"/>
    <w:rsid w:val="005C5015"/>
    <w:rsid w:val="005C61AD"/>
    <w:rsid w:val="005C62DB"/>
    <w:rsid w:val="005C66BC"/>
    <w:rsid w:val="005D0C7F"/>
    <w:rsid w:val="005D1475"/>
    <w:rsid w:val="005D1934"/>
    <w:rsid w:val="005D2A2B"/>
    <w:rsid w:val="005D2AEE"/>
    <w:rsid w:val="005D3C44"/>
    <w:rsid w:val="005D4789"/>
    <w:rsid w:val="005D534E"/>
    <w:rsid w:val="005D5B9E"/>
    <w:rsid w:val="005D669D"/>
    <w:rsid w:val="005D69D5"/>
    <w:rsid w:val="005D7813"/>
    <w:rsid w:val="005D7F5A"/>
    <w:rsid w:val="005E0D10"/>
    <w:rsid w:val="005E103D"/>
    <w:rsid w:val="005E1674"/>
    <w:rsid w:val="005E2F43"/>
    <w:rsid w:val="005E3C90"/>
    <w:rsid w:val="005E4004"/>
    <w:rsid w:val="005E4B9D"/>
    <w:rsid w:val="005E5D9E"/>
    <w:rsid w:val="005E6EDF"/>
    <w:rsid w:val="005F05A2"/>
    <w:rsid w:val="005F0616"/>
    <w:rsid w:val="005F10BD"/>
    <w:rsid w:val="005F1B5F"/>
    <w:rsid w:val="005F2629"/>
    <w:rsid w:val="005F27E1"/>
    <w:rsid w:val="005F2ECB"/>
    <w:rsid w:val="005F4078"/>
    <w:rsid w:val="005F54A5"/>
    <w:rsid w:val="005F5B70"/>
    <w:rsid w:val="005F6204"/>
    <w:rsid w:val="005F6254"/>
    <w:rsid w:val="005F6AC1"/>
    <w:rsid w:val="005F71D0"/>
    <w:rsid w:val="005F7824"/>
    <w:rsid w:val="005F786B"/>
    <w:rsid w:val="005F7EF2"/>
    <w:rsid w:val="00602694"/>
    <w:rsid w:val="0060277B"/>
    <w:rsid w:val="00602E90"/>
    <w:rsid w:val="00603CB6"/>
    <w:rsid w:val="00603FE7"/>
    <w:rsid w:val="00605AAC"/>
    <w:rsid w:val="0060684C"/>
    <w:rsid w:val="006076A9"/>
    <w:rsid w:val="00610B79"/>
    <w:rsid w:val="006119D1"/>
    <w:rsid w:val="00611AF7"/>
    <w:rsid w:val="00613D4E"/>
    <w:rsid w:val="00613EFB"/>
    <w:rsid w:val="006160DE"/>
    <w:rsid w:val="00620E82"/>
    <w:rsid w:val="00621D54"/>
    <w:rsid w:val="006229A9"/>
    <w:rsid w:val="0062416F"/>
    <w:rsid w:val="0062571C"/>
    <w:rsid w:val="00626470"/>
    <w:rsid w:val="00626A0A"/>
    <w:rsid w:val="00630698"/>
    <w:rsid w:val="00630B32"/>
    <w:rsid w:val="00630D02"/>
    <w:rsid w:val="00630D2F"/>
    <w:rsid w:val="00633278"/>
    <w:rsid w:val="00634734"/>
    <w:rsid w:val="00635469"/>
    <w:rsid w:val="00637B95"/>
    <w:rsid w:val="006401BF"/>
    <w:rsid w:val="00642B10"/>
    <w:rsid w:val="00643542"/>
    <w:rsid w:val="0064371B"/>
    <w:rsid w:val="00644D12"/>
    <w:rsid w:val="00646141"/>
    <w:rsid w:val="00646E24"/>
    <w:rsid w:val="00646ED0"/>
    <w:rsid w:val="00650003"/>
    <w:rsid w:val="00650545"/>
    <w:rsid w:val="00651ECE"/>
    <w:rsid w:val="006536DC"/>
    <w:rsid w:val="00653AD4"/>
    <w:rsid w:val="00653E68"/>
    <w:rsid w:val="006543CB"/>
    <w:rsid w:val="00655214"/>
    <w:rsid w:val="00656120"/>
    <w:rsid w:val="00657E1F"/>
    <w:rsid w:val="00662210"/>
    <w:rsid w:val="0066328F"/>
    <w:rsid w:val="00664309"/>
    <w:rsid w:val="00667C1E"/>
    <w:rsid w:val="00667F68"/>
    <w:rsid w:val="0067144A"/>
    <w:rsid w:val="00671FEC"/>
    <w:rsid w:val="00672EB7"/>
    <w:rsid w:val="006753AB"/>
    <w:rsid w:val="006761A8"/>
    <w:rsid w:val="0067696D"/>
    <w:rsid w:val="006769EA"/>
    <w:rsid w:val="00677125"/>
    <w:rsid w:val="006803BC"/>
    <w:rsid w:val="00681FD2"/>
    <w:rsid w:val="006841A5"/>
    <w:rsid w:val="00684567"/>
    <w:rsid w:val="00684CBE"/>
    <w:rsid w:val="00684D76"/>
    <w:rsid w:val="00686906"/>
    <w:rsid w:val="006870F2"/>
    <w:rsid w:val="00687422"/>
    <w:rsid w:val="006900BC"/>
    <w:rsid w:val="00690155"/>
    <w:rsid w:val="00693358"/>
    <w:rsid w:val="006934B1"/>
    <w:rsid w:val="006937BD"/>
    <w:rsid w:val="00693AF4"/>
    <w:rsid w:val="00694090"/>
    <w:rsid w:val="0069486A"/>
    <w:rsid w:val="00694893"/>
    <w:rsid w:val="00694911"/>
    <w:rsid w:val="00696428"/>
    <w:rsid w:val="006A1390"/>
    <w:rsid w:val="006A143A"/>
    <w:rsid w:val="006A2A38"/>
    <w:rsid w:val="006A3B78"/>
    <w:rsid w:val="006A497E"/>
    <w:rsid w:val="006A4ADB"/>
    <w:rsid w:val="006A6549"/>
    <w:rsid w:val="006A7DCE"/>
    <w:rsid w:val="006B32F3"/>
    <w:rsid w:val="006B39C7"/>
    <w:rsid w:val="006B4307"/>
    <w:rsid w:val="006B4A46"/>
    <w:rsid w:val="006B5671"/>
    <w:rsid w:val="006B5921"/>
    <w:rsid w:val="006B5A04"/>
    <w:rsid w:val="006B69A5"/>
    <w:rsid w:val="006B7B97"/>
    <w:rsid w:val="006C0870"/>
    <w:rsid w:val="006C0A52"/>
    <w:rsid w:val="006C0E4F"/>
    <w:rsid w:val="006C2729"/>
    <w:rsid w:val="006C2969"/>
    <w:rsid w:val="006C36EE"/>
    <w:rsid w:val="006C530A"/>
    <w:rsid w:val="006C66B7"/>
    <w:rsid w:val="006C7BC8"/>
    <w:rsid w:val="006D036D"/>
    <w:rsid w:val="006D04F4"/>
    <w:rsid w:val="006D41C2"/>
    <w:rsid w:val="006D510E"/>
    <w:rsid w:val="006D6843"/>
    <w:rsid w:val="006D6C4E"/>
    <w:rsid w:val="006D7905"/>
    <w:rsid w:val="006E1681"/>
    <w:rsid w:val="006E2438"/>
    <w:rsid w:val="006E2AEC"/>
    <w:rsid w:val="006E2FD6"/>
    <w:rsid w:val="006E3447"/>
    <w:rsid w:val="006E44B4"/>
    <w:rsid w:val="006E65A5"/>
    <w:rsid w:val="006E697D"/>
    <w:rsid w:val="006E782F"/>
    <w:rsid w:val="006E7B22"/>
    <w:rsid w:val="006F08CB"/>
    <w:rsid w:val="006F1175"/>
    <w:rsid w:val="006F196C"/>
    <w:rsid w:val="006F2577"/>
    <w:rsid w:val="006F31FF"/>
    <w:rsid w:val="006F32C3"/>
    <w:rsid w:val="006F4078"/>
    <w:rsid w:val="006F43B5"/>
    <w:rsid w:val="006F6C65"/>
    <w:rsid w:val="006F7A69"/>
    <w:rsid w:val="007001D9"/>
    <w:rsid w:val="007006DB"/>
    <w:rsid w:val="00701B7D"/>
    <w:rsid w:val="007021E0"/>
    <w:rsid w:val="0070259F"/>
    <w:rsid w:val="00702D0C"/>
    <w:rsid w:val="00703752"/>
    <w:rsid w:val="00704870"/>
    <w:rsid w:val="00704A42"/>
    <w:rsid w:val="00705788"/>
    <w:rsid w:val="00707A89"/>
    <w:rsid w:val="00710B22"/>
    <w:rsid w:val="00710B73"/>
    <w:rsid w:val="00711D85"/>
    <w:rsid w:val="007135E7"/>
    <w:rsid w:val="00713CA0"/>
    <w:rsid w:val="00714812"/>
    <w:rsid w:val="00715D3C"/>
    <w:rsid w:val="00716A45"/>
    <w:rsid w:val="007200C5"/>
    <w:rsid w:val="00720935"/>
    <w:rsid w:val="007215D7"/>
    <w:rsid w:val="007225F0"/>
    <w:rsid w:val="00722823"/>
    <w:rsid w:val="00723DA7"/>
    <w:rsid w:val="007245FA"/>
    <w:rsid w:val="00727602"/>
    <w:rsid w:val="00730546"/>
    <w:rsid w:val="0073129C"/>
    <w:rsid w:val="00731B98"/>
    <w:rsid w:val="007323F3"/>
    <w:rsid w:val="00732B69"/>
    <w:rsid w:val="00732F1B"/>
    <w:rsid w:val="007333F1"/>
    <w:rsid w:val="00733562"/>
    <w:rsid w:val="007355E3"/>
    <w:rsid w:val="00735617"/>
    <w:rsid w:val="00735F5B"/>
    <w:rsid w:val="0073668A"/>
    <w:rsid w:val="00736BD6"/>
    <w:rsid w:val="007373C8"/>
    <w:rsid w:val="00737DD6"/>
    <w:rsid w:val="0074052D"/>
    <w:rsid w:val="00740760"/>
    <w:rsid w:val="0074081E"/>
    <w:rsid w:val="007408BD"/>
    <w:rsid w:val="00740C53"/>
    <w:rsid w:val="007413F9"/>
    <w:rsid w:val="00741DB0"/>
    <w:rsid w:val="007420CD"/>
    <w:rsid w:val="00742127"/>
    <w:rsid w:val="00742D67"/>
    <w:rsid w:val="007432BE"/>
    <w:rsid w:val="007459D0"/>
    <w:rsid w:val="0075051F"/>
    <w:rsid w:val="0075228F"/>
    <w:rsid w:val="00753F21"/>
    <w:rsid w:val="00754512"/>
    <w:rsid w:val="00755D86"/>
    <w:rsid w:val="00755E14"/>
    <w:rsid w:val="007566AD"/>
    <w:rsid w:val="00757B95"/>
    <w:rsid w:val="00760691"/>
    <w:rsid w:val="00762734"/>
    <w:rsid w:val="00762F85"/>
    <w:rsid w:val="00763E57"/>
    <w:rsid w:val="00765A11"/>
    <w:rsid w:val="007666B2"/>
    <w:rsid w:val="00766C44"/>
    <w:rsid w:val="00767794"/>
    <w:rsid w:val="00770EEE"/>
    <w:rsid w:val="00773111"/>
    <w:rsid w:val="007739D9"/>
    <w:rsid w:val="007742D3"/>
    <w:rsid w:val="00774870"/>
    <w:rsid w:val="007766B4"/>
    <w:rsid w:val="00777067"/>
    <w:rsid w:val="00777D48"/>
    <w:rsid w:val="00777D55"/>
    <w:rsid w:val="007806A9"/>
    <w:rsid w:val="007807B6"/>
    <w:rsid w:val="00781603"/>
    <w:rsid w:val="00781DA9"/>
    <w:rsid w:val="0078363B"/>
    <w:rsid w:val="0078407C"/>
    <w:rsid w:val="007843F7"/>
    <w:rsid w:val="00785854"/>
    <w:rsid w:val="007858C8"/>
    <w:rsid w:val="00785C3A"/>
    <w:rsid w:val="007871C5"/>
    <w:rsid w:val="00787821"/>
    <w:rsid w:val="00787994"/>
    <w:rsid w:val="00790247"/>
    <w:rsid w:val="00790E8E"/>
    <w:rsid w:val="007918BA"/>
    <w:rsid w:val="00792B28"/>
    <w:rsid w:val="007930EA"/>
    <w:rsid w:val="007942A9"/>
    <w:rsid w:val="00795864"/>
    <w:rsid w:val="00795E67"/>
    <w:rsid w:val="007963F6"/>
    <w:rsid w:val="00796B5B"/>
    <w:rsid w:val="00797122"/>
    <w:rsid w:val="00797BDC"/>
    <w:rsid w:val="007A0E16"/>
    <w:rsid w:val="007A0F83"/>
    <w:rsid w:val="007A116C"/>
    <w:rsid w:val="007A2E50"/>
    <w:rsid w:val="007A2E71"/>
    <w:rsid w:val="007A32FB"/>
    <w:rsid w:val="007A35CA"/>
    <w:rsid w:val="007A367C"/>
    <w:rsid w:val="007A55EB"/>
    <w:rsid w:val="007A7F48"/>
    <w:rsid w:val="007B45C9"/>
    <w:rsid w:val="007B4E67"/>
    <w:rsid w:val="007B6545"/>
    <w:rsid w:val="007B6BEB"/>
    <w:rsid w:val="007B71F4"/>
    <w:rsid w:val="007C0004"/>
    <w:rsid w:val="007C02AE"/>
    <w:rsid w:val="007C1511"/>
    <w:rsid w:val="007C1E96"/>
    <w:rsid w:val="007C20D9"/>
    <w:rsid w:val="007C33B5"/>
    <w:rsid w:val="007C3754"/>
    <w:rsid w:val="007C4EF7"/>
    <w:rsid w:val="007C56F4"/>
    <w:rsid w:val="007C5AF5"/>
    <w:rsid w:val="007C6498"/>
    <w:rsid w:val="007C7A2C"/>
    <w:rsid w:val="007D0555"/>
    <w:rsid w:val="007D138D"/>
    <w:rsid w:val="007D1CD7"/>
    <w:rsid w:val="007D2A2D"/>
    <w:rsid w:val="007D2AA6"/>
    <w:rsid w:val="007D2B21"/>
    <w:rsid w:val="007D39DD"/>
    <w:rsid w:val="007D416F"/>
    <w:rsid w:val="007D43E8"/>
    <w:rsid w:val="007D5C28"/>
    <w:rsid w:val="007D68EB"/>
    <w:rsid w:val="007D72BE"/>
    <w:rsid w:val="007D76A8"/>
    <w:rsid w:val="007D7BA2"/>
    <w:rsid w:val="007D7FA5"/>
    <w:rsid w:val="007E00B3"/>
    <w:rsid w:val="007E1402"/>
    <w:rsid w:val="007E281C"/>
    <w:rsid w:val="007E313A"/>
    <w:rsid w:val="007E5DCF"/>
    <w:rsid w:val="007E60AB"/>
    <w:rsid w:val="007E60BE"/>
    <w:rsid w:val="007E6531"/>
    <w:rsid w:val="007E6D24"/>
    <w:rsid w:val="007E7618"/>
    <w:rsid w:val="007E7A86"/>
    <w:rsid w:val="007F00A5"/>
    <w:rsid w:val="007F0E5A"/>
    <w:rsid w:val="007F14AC"/>
    <w:rsid w:val="007F40D2"/>
    <w:rsid w:val="007F4364"/>
    <w:rsid w:val="007F4660"/>
    <w:rsid w:val="007F51F4"/>
    <w:rsid w:val="007F68F5"/>
    <w:rsid w:val="007F6EE4"/>
    <w:rsid w:val="007F7AFE"/>
    <w:rsid w:val="00800FB7"/>
    <w:rsid w:val="00803500"/>
    <w:rsid w:val="00805133"/>
    <w:rsid w:val="00805C42"/>
    <w:rsid w:val="008108BF"/>
    <w:rsid w:val="00810DAD"/>
    <w:rsid w:val="0081185D"/>
    <w:rsid w:val="00811B94"/>
    <w:rsid w:val="00813C41"/>
    <w:rsid w:val="008142B5"/>
    <w:rsid w:val="008150B7"/>
    <w:rsid w:val="00815F12"/>
    <w:rsid w:val="00816208"/>
    <w:rsid w:val="00816EA8"/>
    <w:rsid w:val="00817755"/>
    <w:rsid w:val="00817C73"/>
    <w:rsid w:val="00820A00"/>
    <w:rsid w:val="00820EBB"/>
    <w:rsid w:val="00821931"/>
    <w:rsid w:val="00821C2D"/>
    <w:rsid w:val="00825B65"/>
    <w:rsid w:val="00825BA8"/>
    <w:rsid w:val="00826358"/>
    <w:rsid w:val="008279DF"/>
    <w:rsid w:val="00827E6B"/>
    <w:rsid w:val="008304C6"/>
    <w:rsid w:val="00831EC8"/>
    <w:rsid w:val="0083297B"/>
    <w:rsid w:val="00834D80"/>
    <w:rsid w:val="00835635"/>
    <w:rsid w:val="00835DCE"/>
    <w:rsid w:val="0083634E"/>
    <w:rsid w:val="00836F10"/>
    <w:rsid w:val="008370BD"/>
    <w:rsid w:val="00837253"/>
    <w:rsid w:val="00837431"/>
    <w:rsid w:val="0083749C"/>
    <w:rsid w:val="008402BE"/>
    <w:rsid w:val="00840CE2"/>
    <w:rsid w:val="008412DD"/>
    <w:rsid w:val="008415A0"/>
    <w:rsid w:val="00842987"/>
    <w:rsid w:val="0084373C"/>
    <w:rsid w:val="00843F30"/>
    <w:rsid w:val="008449EA"/>
    <w:rsid w:val="00844CE1"/>
    <w:rsid w:val="00845136"/>
    <w:rsid w:val="00845C5C"/>
    <w:rsid w:val="0084636A"/>
    <w:rsid w:val="00847405"/>
    <w:rsid w:val="00847FB2"/>
    <w:rsid w:val="00853B18"/>
    <w:rsid w:val="00853DF7"/>
    <w:rsid w:val="00853EBE"/>
    <w:rsid w:val="00854939"/>
    <w:rsid w:val="00854FC4"/>
    <w:rsid w:val="008557DC"/>
    <w:rsid w:val="00855BCA"/>
    <w:rsid w:val="008574B5"/>
    <w:rsid w:val="0086005E"/>
    <w:rsid w:val="00860C1C"/>
    <w:rsid w:val="0086122B"/>
    <w:rsid w:val="00863516"/>
    <w:rsid w:val="008660C0"/>
    <w:rsid w:val="0086649E"/>
    <w:rsid w:val="00866B43"/>
    <w:rsid w:val="00866B46"/>
    <w:rsid w:val="00867294"/>
    <w:rsid w:val="00867C1C"/>
    <w:rsid w:val="0087003A"/>
    <w:rsid w:val="0087070E"/>
    <w:rsid w:val="008707B3"/>
    <w:rsid w:val="00871F0A"/>
    <w:rsid w:val="0087274D"/>
    <w:rsid w:val="00873072"/>
    <w:rsid w:val="00874773"/>
    <w:rsid w:val="00874E12"/>
    <w:rsid w:val="00876F40"/>
    <w:rsid w:val="00877C40"/>
    <w:rsid w:val="008809FF"/>
    <w:rsid w:val="00880D03"/>
    <w:rsid w:val="00880FA7"/>
    <w:rsid w:val="00881D52"/>
    <w:rsid w:val="00882CA4"/>
    <w:rsid w:val="00883E9F"/>
    <w:rsid w:val="00884EE1"/>
    <w:rsid w:val="00885938"/>
    <w:rsid w:val="008868B8"/>
    <w:rsid w:val="00886B0E"/>
    <w:rsid w:val="00886BA6"/>
    <w:rsid w:val="00887389"/>
    <w:rsid w:val="00887A5A"/>
    <w:rsid w:val="00890197"/>
    <w:rsid w:val="00890336"/>
    <w:rsid w:val="0089074D"/>
    <w:rsid w:val="00891170"/>
    <w:rsid w:val="008911C3"/>
    <w:rsid w:val="00891B80"/>
    <w:rsid w:val="008935A3"/>
    <w:rsid w:val="008945F9"/>
    <w:rsid w:val="00894F6E"/>
    <w:rsid w:val="00895127"/>
    <w:rsid w:val="00895DD1"/>
    <w:rsid w:val="008A0B37"/>
    <w:rsid w:val="008A16DD"/>
    <w:rsid w:val="008A2F0F"/>
    <w:rsid w:val="008A2F94"/>
    <w:rsid w:val="008A43C4"/>
    <w:rsid w:val="008A4BD6"/>
    <w:rsid w:val="008A5C7C"/>
    <w:rsid w:val="008A5CE9"/>
    <w:rsid w:val="008A5E88"/>
    <w:rsid w:val="008A63D5"/>
    <w:rsid w:val="008A7768"/>
    <w:rsid w:val="008B08B5"/>
    <w:rsid w:val="008B1B85"/>
    <w:rsid w:val="008B1FDF"/>
    <w:rsid w:val="008B31F6"/>
    <w:rsid w:val="008B3AA8"/>
    <w:rsid w:val="008B414A"/>
    <w:rsid w:val="008B562B"/>
    <w:rsid w:val="008C0372"/>
    <w:rsid w:val="008C18DF"/>
    <w:rsid w:val="008C19B3"/>
    <w:rsid w:val="008C1B6A"/>
    <w:rsid w:val="008C2713"/>
    <w:rsid w:val="008C2E49"/>
    <w:rsid w:val="008C4067"/>
    <w:rsid w:val="008C59C4"/>
    <w:rsid w:val="008C78C8"/>
    <w:rsid w:val="008D01A2"/>
    <w:rsid w:val="008D0C13"/>
    <w:rsid w:val="008D0EBD"/>
    <w:rsid w:val="008D14E9"/>
    <w:rsid w:val="008D1B24"/>
    <w:rsid w:val="008D2296"/>
    <w:rsid w:val="008D242C"/>
    <w:rsid w:val="008D2AD4"/>
    <w:rsid w:val="008D2FD4"/>
    <w:rsid w:val="008D48F9"/>
    <w:rsid w:val="008D5523"/>
    <w:rsid w:val="008D5F1A"/>
    <w:rsid w:val="008D6D72"/>
    <w:rsid w:val="008D6E1A"/>
    <w:rsid w:val="008D731B"/>
    <w:rsid w:val="008D739B"/>
    <w:rsid w:val="008E09FA"/>
    <w:rsid w:val="008E4170"/>
    <w:rsid w:val="008E5176"/>
    <w:rsid w:val="008E7DF5"/>
    <w:rsid w:val="008F0087"/>
    <w:rsid w:val="008F149C"/>
    <w:rsid w:val="008F1B05"/>
    <w:rsid w:val="008F1C91"/>
    <w:rsid w:val="008F20C3"/>
    <w:rsid w:val="008F24B7"/>
    <w:rsid w:val="008F38AC"/>
    <w:rsid w:val="008F3D77"/>
    <w:rsid w:val="008F4329"/>
    <w:rsid w:val="008F4494"/>
    <w:rsid w:val="008F4505"/>
    <w:rsid w:val="008F4D5E"/>
    <w:rsid w:val="008F5B4E"/>
    <w:rsid w:val="008F6B40"/>
    <w:rsid w:val="008F71E7"/>
    <w:rsid w:val="00901A07"/>
    <w:rsid w:val="0090408C"/>
    <w:rsid w:val="009059F2"/>
    <w:rsid w:val="00905F16"/>
    <w:rsid w:val="0090720B"/>
    <w:rsid w:val="00907CAB"/>
    <w:rsid w:val="009104D7"/>
    <w:rsid w:val="00911B1D"/>
    <w:rsid w:val="009122D3"/>
    <w:rsid w:val="00912948"/>
    <w:rsid w:val="009133A4"/>
    <w:rsid w:val="00914448"/>
    <w:rsid w:val="00914CFC"/>
    <w:rsid w:val="0091563F"/>
    <w:rsid w:val="00916519"/>
    <w:rsid w:val="00922029"/>
    <w:rsid w:val="009220A6"/>
    <w:rsid w:val="00922C1B"/>
    <w:rsid w:val="00923F32"/>
    <w:rsid w:val="00924F65"/>
    <w:rsid w:val="009252DB"/>
    <w:rsid w:val="0092575E"/>
    <w:rsid w:val="009259F5"/>
    <w:rsid w:val="00925BF7"/>
    <w:rsid w:val="00930113"/>
    <w:rsid w:val="00930C93"/>
    <w:rsid w:val="00931A47"/>
    <w:rsid w:val="00932305"/>
    <w:rsid w:val="00932E05"/>
    <w:rsid w:val="00935503"/>
    <w:rsid w:val="00935FE3"/>
    <w:rsid w:val="00936958"/>
    <w:rsid w:val="009375AD"/>
    <w:rsid w:val="00940359"/>
    <w:rsid w:val="009405D1"/>
    <w:rsid w:val="0094133F"/>
    <w:rsid w:val="00944CDB"/>
    <w:rsid w:val="00946D28"/>
    <w:rsid w:val="0094721E"/>
    <w:rsid w:val="00947DDB"/>
    <w:rsid w:val="0095107A"/>
    <w:rsid w:val="00951846"/>
    <w:rsid w:val="00952BD4"/>
    <w:rsid w:val="009536AE"/>
    <w:rsid w:val="009538A9"/>
    <w:rsid w:val="00954C21"/>
    <w:rsid w:val="00955A54"/>
    <w:rsid w:val="00955CF6"/>
    <w:rsid w:val="009564EE"/>
    <w:rsid w:val="00956C55"/>
    <w:rsid w:val="009575A9"/>
    <w:rsid w:val="009579C3"/>
    <w:rsid w:val="00957F00"/>
    <w:rsid w:val="00960325"/>
    <w:rsid w:val="009624B7"/>
    <w:rsid w:val="00963096"/>
    <w:rsid w:val="009635A5"/>
    <w:rsid w:val="00964C13"/>
    <w:rsid w:val="00966E28"/>
    <w:rsid w:val="009672D2"/>
    <w:rsid w:val="00967F4A"/>
    <w:rsid w:val="009702EE"/>
    <w:rsid w:val="009705B7"/>
    <w:rsid w:val="00970740"/>
    <w:rsid w:val="009708AA"/>
    <w:rsid w:val="009715F1"/>
    <w:rsid w:val="00971849"/>
    <w:rsid w:val="00972B18"/>
    <w:rsid w:val="00974BAB"/>
    <w:rsid w:val="0097609F"/>
    <w:rsid w:val="00976158"/>
    <w:rsid w:val="009764DA"/>
    <w:rsid w:val="009775DA"/>
    <w:rsid w:val="00977780"/>
    <w:rsid w:val="0098267C"/>
    <w:rsid w:val="0098288B"/>
    <w:rsid w:val="009850D9"/>
    <w:rsid w:val="00985154"/>
    <w:rsid w:val="00985B49"/>
    <w:rsid w:val="00985CCB"/>
    <w:rsid w:val="009872A3"/>
    <w:rsid w:val="009875B8"/>
    <w:rsid w:val="009877E2"/>
    <w:rsid w:val="009914A4"/>
    <w:rsid w:val="009915D8"/>
    <w:rsid w:val="00991BED"/>
    <w:rsid w:val="00991FA0"/>
    <w:rsid w:val="009933EE"/>
    <w:rsid w:val="00993507"/>
    <w:rsid w:val="00993618"/>
    <w:rsid w:val="009958F5"/>
    <w:rsid w:val="00995E6B"/>
    <w:rsid w:val="009968BD"/>
    <w:rsid w:val="00997CC3"/>
    <w:rsid w:val="009A0361"/>
    <w:rsid w:val="009A0B00"/>
    <w:rsid w:val="009A103E"/>
    <w:rsid w:val="009A1178"/>
    <w:rsid w:val="009A12ED"/>
    <w:rsid w:val="009A3B5B"/>
    <w:rsid w:val="009A454B"/>
    <w:rsid w:val="009A5134"/>
    <w:rsid w:val="009A5F25"/>
    <w:rsid w:val="009A6319"/>
    <w:rsid w:val="009A6A9E"/>
    <w:rsid w:val="009A7AF1"/>
    <w:rsid w:val="009B062D"/>
    <w:rsid w:val="009B31AF"/>
    <w:rsid w:val="009B341E"/>
    <w:rsid w:val="009B379D"/>
    <w:rsid w:val="009B4436"/>
    <w:rsid w:val="009B5604"/>
    <w:rsid w:val="009B62C9"/>
    <w:rsid w:val="009B7AD0"/>
    <w:rsid w:val="009B7B91"/>
    <w:rsid w:val="009C16E9"/>
    <w:rsid w:val="009C2504"/>
    <w:rsid w:val="009C3843"/>
    <w:rsid w:val="009C3D21"/>
    <w:rsid w:val="009C552F"/>
    <w:rsid w:val="009C58B7"/>
    <w:rsid w:val="009C6645"/>
    <w:rsid w:val="009C677D"/>
    <w:rsid w:val="009C6991"/>
    <w:rsid w:val="009C7791"/>
    <w:rsid w:val="009C7D25"/>
    <w:rsid w:val="009D2A40"/>
    <w:rsid w:val="009D2C9A"/>
    <w:rsid w:val="009D3BE6"/>
    <w:rsid w:val="009D5A45"/>
    <w:rsid w:val="009D63CB"/>
    <w:rsid w:val="009D76EE"/>
    <w:rsid w:val="009E1DCC"/>
    <w:rsid w:val="009E2017"/>
    <w:rsid w:val="009E262F"/>
    <w:rsid w:val="009E2A56"/>
    <w:rsid w:val="009E3325"/>
    <w:rsid w:val="009E41AB"/>
    <w:rsid w:val="009E6FA5"/>
    <w:rsid w:val="009F000E"/>
    <w:rsid w:val="009F0C25"/>
    <w:rsid w:val="009F0E7E"/>
    <w:rsid w:val="009F2DF1"/>
    <w:rsid w:val="009F34ED"/>
    <w:rsid w:val="009F376F"/>
    <w:rsid w:val="009F3821"/>
    <w:rsid w:val="009F49F3"/>
    <w:rsid w:val="009F53E0"/>
    <w:rsid w:val="009F5B01"/>
    <w:rsid w:val="009F5F16"/>
    <w:rsid w:val="009F6D28"/>
    <w:rsid w:val="009F7E38"/>
    <w:rsid w:val="00A003DE"/>
    <w:rsid w:val="00A00D1E"/>
    <w:rsid w:val="00A00FE8"/>
    <w:rsid w:val="00A01AAE"/>
    <w:rsid w:val="00A01D5D"/>
    <w:rsid w:val="00A03517"/>
    <w:rsid w:val="00A042D6"/>
    <w:rsid w:val="00A04850"/>
    <w:rsid w:val="00A0569C"/>
    <w:rsid w:val="00A059D4"/>
    <w:rsid w:val="00A064E7"/>
    <w:rsid w:val="00A067D9"/>
    <w:rsid w:val="00A071F8"/>
    <w:rsid w:val="00A07209"/>
    <w:rsid w:val="00A07DD8"/>
    <w:rsid w:val="00A13FA8"/>
    <w:rsid w:val="00A14434"/>
    <w:rsid w:val="00A15724"/>
    <w:rsid w:val="00A175A0"/>
    <w:rsid w:val="00A17F3C"/>
    <w:rsid w:val="00A210C6"/>
    <w:rsid w:val="00A224B4"/>
    <w:rsid w:val="00A22F49"/>
    <w:rsid w:val="00A23222"/>
    <w:rsid w:val="00A236F2"/>
    <w:rsid w:val="00A25751"/>
    <w:rsid w:val="00A25BA1"/>
    <w:rsid w:val="00A27478"/>
    <w:rsid w:val="00A27838"/>
    <w:rsid w:val="00A27CA3"/>
    <w:rsid w:val="00A30904"/>
    <w:rsid w:val="00A30FBE"/>
    <w:rsid w:val="00A31C1D"/>
    <w:rsid w:val="00A3262B"/>
    <w:rsid w:val="00A33960"/>
    <w:rsid w:val="00A33B94"/>
    <w:rsid w:val="00A33C7F"/>
    <w:rsid w:val="00A34F22"/>
    <w:rsid w:val="00A3628A"/>
    <w:rsid w:val="00A36CDE"/>
    <w:rsid w:val="00A36F3E"/>
    <w:rsid w:val="00A37A57"/>
    <w:rsid w:val="00A401B1"/>
    <w:rsid w:val="00A411DA"/>
    <w:rsid w:val="00A4401D"/>
    <w:rsid w:val="00A44358"/>
    <w:rsid w:val="00A44B62"/>
    <w:rsid w:val="00A46CA3"/>
    <w:rsid w:val="00A47710"/>
    <w:rsid w:val="00A47990"/>
    <w:rsid w:val="00A47E4F"/>
    <w:rsid w:val="00A47F1A"/>
    <w:rsid w:val="00A511F4"/>
    <w:rsid w:val="00A548A4"/>
    <w:rsid w:val="00A54CEA"/>
    <w:rsid w:val="00A56F60"/>
    <w:rsid w:val="00A571D8"/>
    <w:rsid w:val="00A57467"/>
    <w:rsid w:val="00A62088"/>
    <w:rsid w:val="00A625CD"/>
    <w:rsid w:val="00A6390E"/>
    <w:rsid w:val="00A64CF0"/>
    <w:rsid w:val="00A65055"/>
    <w:rsid w:val="00A655C3"/>
    <w:rsid w:val="00A655FD"/>
    <w:rsid w:val="00A6575A"/>
    <w:rsid w:val="00A66758"/>
    <w:rsid w:val="00A66CB9"/>
    <w:rsid w:val="00A70D6A"/>
    <w:rsid w:val="00A70E91"/>
    <w:rsid w:val="00A71305"/>
    <w:rsid w:val="00A71CC5"/>
    <w:rsid w:val="00A73DF0"/>
    <w:rsid w:val="00A741F4"/>
    <w:rsid w:val="00A7496D"/>
    <w:rsid w:val="00A74DB0"/>
    <w:rsid w:val="00A75453"/>
    <w:rsid w:val="00A77616"/>
    <w:rsid w:val="00A77FF6"/>
    <w:rsid w:val="00A8037A"/>
    <w:rsid w:val="00A82B03"/>
    <w:rsid w:val="00A83270"/>
    <w:rsid w:val="00A83583"/>
    <w:rsid w:val="00A844EA"/>
    <w:rsid w:val="00A86190"/>
    <w:rsid w:val="00A869B5"/>
    <w:rsid w:val="00A9183E"/>
    <w:rsid w:val="00A91FE5"/>
    <w:rsid w:val="00A924E0"/>
    <w:rsid w:val="00A94093"/>
    <w:rsid w:val="00A942F9"/>
    <w:rsid w:val="00A949DA"/>
    <w:rsid w:val="00A96256"/>
    <w:rsid w:val="00A96DDB"/>
    <w:rsid w:val="00A97482"/>
    <w:rsid w:val="00A9764E"/>
    <w:rsid w:val="00A979EE"/>
    <w:rsid w:val="00AA0CF3"/>
    <w:rsid w:val="00AA1C00"/>
    <w:rsid w:val="00AA2205"/>
    <w:rsid w:val="00AA2AF7"/>
    <w:rsid w:val="00AA3840"/>
    <w:rsid w:val="00AA43A3"/>
    <w:rsid w:val="00AA450B"/>
    <w:rsid w:val="00AA467D"/>
    <w:rsid w:val="00AA52CF"/>
    <w:rsid w:val="00AA5A1E"/>
    <w:rsid w:val="00AA64F1"/>
    <w:rsid w:val="00AA667C"/>
    <w:rsid w:val="00AA66D7"/>
    <w:rsid w:val="00AA6A8B"/>
    <w:rsid w:val="00AB057A"/>
    <w:rsid w:val="00AB1213"/>
    <w:rsid w:val="00AB16AB"/>
    <w:rsid w:val="00AB240D"/>
    <w:rsid w:val="00AB3090"/>
    <w:rsid w:val="00AB49A3"/>
    <w:rsid w:val="00AB527E"/>
    <w:rsid w:val="00AB5E75"/>
    <w:rsid w:val="00AB7227"/>
    <w:rsid w:val="00AB789C"/>
    <w:rsid w:val="00AC22C0"/>
    <w:rsid w:val="00AC4B15"/>
    <w:rsid w:val="00AC5115"/>
    <w:rsid w:val="00AC66AC"/>
    <w:rsid w:val="00AC673A"/>
    <w:rsid w:val="00AD2D2D"/>
    <w:rsid w:val="00AD345F"/>
    <w:rsid w:val="00AD44D7"/>
    <w:rsid w:val="00AD4A3D"/>
    <w:rsid w:val="00AD556A"/>
    <w:rsid w:val="00AD597B"/>
    <w:rsid w:val="00AD5DD0"/>
    <w:rsid w:val="00AD677F"/>
    <w:rsid w:val="00AD7F09"/>
    <w:rsid w:val="00AE0163"/>
    <w:rsid w:val="00AE0AF9"/>
    <w:rsid w:val="00AE3AC9"/>
    <w:rsid w:val="00AE5034"/>
    <w:rsid w:val="00AE567E"/>
    <w:rsid w:val="00AE6147"/>
    <w:rsid w:val="00AE78B0"/>
    <w:rsid w:val="00AE79C4"/>
    <w:rsid w:val="00AE7A08"/>
    <w:rsid w:val="00AE7DF7"/>
    <w:rsid w:val="00AF26EA"/>
    <w:rsid w:val="00AF325D"/>
    <w:rsid w:val="00AF3B25"/>
    <w:rsid w:val="00AF5599"/>
    <w:rsid w:val="00AF5908"/>
    <w:rsid w:val="00AF5E4D"/>
    <w:rsid w:val="00AF5E91"/>
    <w:rsid w:val="00AF6E9B"/>
    <w:rsid w:val="00AF7A8D"/>
    <w:rsid w:val="00B0157C"/>
    <w:rsid w:val="00B02369"/>
    <w:rsid w:val="00B02D5D"/>
    <w:rsid w:val="00B03C84"/>
    <w:rsid w:val="00B04093"/>
    <w:rsid w:val="00B04DEE"/>
    <w:rsid w:val="00B054C1"/>
    <w:rsid w:val="00B057C7"/>
    <w:rsid w:val="00B059F1"/>
    <w:rsid w:val="00B06BB1"/>
    <w:rsid w:val="00B06F78"/>
    <w:rsid w:val="00B078E9"/>
    <w:rsid w:val="00B1012D"/>
    <w:rsid w:val="00B104C8"/>
    <w:rsid w:val="00B108DC"/>
    <w:rsid w:val="00B11957"/>
    <w:rsid w:val="00B11C5C"/>
    <w:rsid w:val="00B11F9C"/>
    <w:rsid w:val="00B12093"/>
    <w:rsid w:val="00B120B8"/>
    <w:rsid w:val="00B1372E"/>
    <w:rsid w:val="00B13D4C"/>
    <w:rsid w:val="00B1634B"/>
    <w:rsid w:val="00B16644"/>
    <w:rsid w:val="00B17C16"/>
    <w:rsid w:val="00B17E50"/>
    <w:rsid w:val="00B201AE"/>
    <w:rsid w:val="00B20478"/>
    <w:rsid w:val="00B21932"/>
    <w:rsid w:val="00B21B72"/>
    <w:rsid w:val="00B21DCC"/>
    <w:rsid w:val="00B224EE"/>
    <w:rsid w:val="00B22683"/>
    <w:rsid w:val="00B22859"/>
    <w:rsid w:val="00B23A80"/>
    <w:rsid w:val="00B23C4B"/>
    <w:rsid w:val="00B23CAC"/>
    <w:rsid w:val="00B243C5"/>
    <w:rsid w:val="00B25178"/>
    <w:rsid w:val="00B25286"/>
    <w:rsid w:val="00B25D69"/>
    <w:rsid w:val="00B30866"/>
    <w:rsid w:val="00B31DAB"/>
    <w:rsid w:val="00B32BC1"/>
    <w:rsid w:val="00B32C7A"/>
    <w:rsid w:val="00B33B55"/>
    <w:rsid w:val="00B41094"/>
    <w:rsid w:val="00B412E7"/>
    <w:rsid w:val="00B4181D"/>
    <w:rsid w:val="00B43C64"/>
    <w:rsid w:val="00B43DA7"/>
    <w:rsid w:val="00B44952"/>
    <w:rsid w:val="00B44CAC"/>
    <w:rsid w:val="00B453FE"/>
    <w:rsid w:val="00B45933"/>
    <w:rsid w:val="00B45C0C"/>
    <w:rsid w:val="00B51AB3"/>
    <w:rsid w:val="00B528D9"/>
    <w:rsid w:val="00B5325A"/>
    <w:rsid w:val="00B53DED"/>
    <w:rsid w:val="00B54D77"/>
    <w:rsid w:val="00B551C8"/>
    <w:rsid w:val="00B563CD"/>
    <w:rsid w:val="00B56C7A"/>
    <w:rsid w:val="00B56EA8"/>
    <w:rsid w:val="00B574BC"/>
    <w:rsid w:val="00B57D0A"/>
    <w:rsid w:val="00B607E9"/>
    <w:rsid w:val="00B60854"/>
    <w:rsid w:val="00B6396F"/>
    <w:rsid w:val="00B65924"/>
    <w:rsid w:val="00B66A90"/>
    <w:rsid w:val="00B71019"/>
    <w:rsid w:val="00B717CA"/>
    <w:rsid w:val="00B722F9"/>
    <w:rsid w:val="00B72685"/>
    <w:rsid w:val="00B726E7"/>
    <w:rsid w:val="00B730B3"/>
    <w:rsid w:val="00B73BB4"/>
    <w:rsid w:val="00B75526"/>
    <w:rsid w:val="00B75E04"/>
    <w:rsid w:val="00B76020"/>
    <w:rsid w:val="00B76A9D"/>
    <w:rsid w:val="00B8037E"/>
    <w:rsid w:val="00B80FDD"/>
    <w:rsid w:val="00B832B8"/>
    <w:rsid w:val="00B83990"/>
    <w:rsid w:val="00B84C70"/>
    <w:rsid w:val="00B8580C"/>
    <w:rsid w:val="00B87AF2"/>
    <w:rsid w:val="00B87B2D"/>
    <w:rsid w:val="00B87CD2"/>
    <w:rsid w:val="00B87D59"/>
    <w:rsid w:val="00B90684"/>
    <w:rsid w:val="00B906D8"/>
    <w:rsid w:val="00B91802"/>
    <w:rsid w:val="00B9184A"/>
    <w:rsid w:val="00B9299D"/>
    <w:rsid w:val="00B92A98"/>
    <w:rsid w:val="00B9364F"/>
    <w:rsid w:val="00B93812"/>
    <w:rsid w:val="00B9794E"/>
    <w:rsid w:val="00B97CFE"/>
    <w:rsid w:val="00BA0707"/>
    <w:rsid w:val="00BA2AFA"/>
    <w:rsid w:val="00BA2B80"/>
    <w:rsid w:val="00BA32A9"/>
    <w:rsid w:val="00BA4032"/>
    <w:rsid w:val="00BA48FB"/>
    <w:rsid w:val="00BA50AA"/>
    <w:rsid w:val="00BA7966"/>
    <w:rsid w:val="00BB0F54"/>
    <w:rsid w:val="00BB23F1"/>
    <w:rsid w:val="00BB32FD"/>
    <w:rsid w:val="00BB4A6C"/>
    <w:rsid w:val="00BB6790"/>
    <w:rsid w:val="00BB73A5"/>
    <w:rsid w:val="00BB73BB"/>
    <w:rsid w:val="00BB7E44"/>
    <w:rsid w:val="00BC1CCB"/>
    <w:rsid w:val="00BC1EA4"/>
    <w:rsid w:val="00BC4649"/>
    <w:rsid w:val="00BC5077"/>
    <w:rsid w:val="00BC6DF6"/>
    <w:rsid w:val="00BC75E6"/>
    <w:rsid w:val="00BD23E6"/>
    <w:rsid w:val="00BD3692"/>
    <w:rsid w:val="00BD4EFA"/>
    <w:rsid w:val="00BD52D4"/>
    <w:rsid w:val="00BD643A"/>
    <w:rsid w:val="00BD6710"/>
    <w:rsid w:val="00BD7B27"/>
    <w:rsid w:val="00BD7B7D"/>
    <w:rsid w:val="00BE0EEE"/>
    <w:rsid w:val="00BE1CDF"/>
    <w:rsid w:val="00BE2DF1"/>
    <w:rsid w:val="00BE3E46"/>
    <w:rsid w:val="00BE5378"/>
    <w:rsid w:val="00BE56D0"/>
    <w:rsid w:val="00BE5DC9"/>
    <w:rsid w:val="00BE78AD"/>
    <w:rsid w:val="00BF06FB"/>
    <w:rsid w:val="00BF0F37"/>
    <w:rsid w:val="00BF1541"/>
    <w:rsid w:val="00BF1A79"/>
    <w:rsid w:val="00BF36CC"/>
    <w:rsid w:val="00BF40F4"/>
    <w:rsid w:val="00BF4936"/>
    <w:rsid w:val="00BF505C"/>
    <w:rsid w:val="00BF6927"/>
    <w:rsid w:val="00BF77D9"/>
    <w:rsid w:val="00BF7996"/>
    <w:rsid w:val="00BF7C24"/>
    <w:rsid w:val="00C01889"/>
    <w:rsid w:val="00C01BAC"/>
    <w:rsid w:val="00C01DA2"/>
    <w:rsid w:val="00C02A6D"/>
    <w:rsid w:val="00C0356E"/>
    <w:rsid w:val="00C03DBB"/>
    <w:rsid w:val="00C041B9"/>
    <w:rsid w:val="00C0437B"/>
    <w:rsid w:val="00C055EF"/>
    <w:rsid w:val="00C0586C"/>
    <w:rsid w:val="00C059F7"/>
    <w:rsid w:val="00C0600D"/>
    <w:rsid w:val="00C06118"/>
    <w:rsid w:val="00C07430"/>
    <w:rsid w:val="00C107F9"/>
    <w:rsid w:val="00C10A81"/>
    <w:rsid w:val="00C12140"/>
    <w:rsid w:val="00C12430"/>
    <w:rsid w:val="00C12520"/>
    <w:rsid w:val="00C12CB5"/>
    <w:rsid w:val="00C134A0"/>
    <w:rsid w:val="00C13A46"/>
    <w:rsid w:val="00C13F9F"/>
    <w:rsid w:val="00C145BA"/>
    <w:rsid w:val="00C15BB1"/>
    <w:rsid w:val="00C15C88"/>
    <w:rsid w:val="00C15EDC"/>
    <w:rsid w:val="00C16208"/>
    <w:rsid w:val="00C16C4A"/>
    <w:rsid w:val="00C17579"/>
    <w:rsid w:val="00C20A49"/>
    <w:rsid w:val="00C2130E"/>
    <w:rsid w:val="00C217FA"/>
    <w:rsid w:val="00C21AB6"/>
    <w:rsid w:val="00C22657"/>
    <w:rsid w:val="00C22FD8"/>
    <w:rsid w:val="00C2659B"/>
    <w:rsid w:val="00C26B71"/>
    <w:rsid w:val="00C27D18"/>
    <w:rsid w:val="00C31630"/>
    <w:rsid w:val="00C31D08"/>
    <w:rsid w:val="00C32E6A"/>
    <w:rsid w:val="00C32FD0"/>
    <w:rsid w:val="00C33DFD"/>
    <w:rsid w:val="00C354E9"/>
    <w:rsid w:val="00C36298"/>
    <w:rsid w:val="00C3638D"/>
    <w:rsid w:val="00C36772"/>
    <w:rsid w:val="00C377F9"/>
    <w:rsid w:val="00C37F68"/>
    <w:rsid w:val="00C41FF8"/>
    <w:rsid w:val="00C4230C"/>
    <w:rsid w:val="00C44437"/>
    <w:rsid w:val="00C44CF9"/>
    <w:rsid w:val="00C462D3"/>
    <w:rsid w:val="00C506B0"/>
    <w:rsid w:val="00C5147B"/>
    <w:rsid w:val="00C528AF"/>
    <w:rsid w:val="00C538A5"/>
    <w:rsid w:val="00C5400F"/>
    <w:rsid w:val="00C5457E"/>
    <w:rsid w:val="00C54B50"/>
    <w:rsid w:val="00C54E1A"/>
    <w:rsid w:val="00C56BC4"/>
    <w:rsid w:val="00C574F9"/>
    <w:rsid w:val="00C60170"/>
    <w:rsid w:val="00C60867"/>
    <w:rsid w:val="00C61137"/>
    <w:rsid w:val="00C61471"/>
    <w:rsid w:val="00C62489"/>
    <w:rsid w:val="00C63C59"/>
    <w:rsid w:val="00C652BB"/>
    <w:rsid w:val="00C71E4B"/>
    <w:rsid w:val="00C74EE9"/>
    <w:rsid w:val="00C7706B"/>
    <w:rsid w:val="00C813E4"/>
    <w:rsid w:val="00C816B1"/>
    <w:rsid w:val="00C8194D"/>
    <w:rsid w:val="00C81E08"/>
    <w:rsid w:val="00C82E43"/>
    <w:rsid w:val="00C8365B"/>
    <w:rsid w:val="00C85835"/>
    <w:rsid w:val="00C86C1A"/>
    <w:rsid w:val="00C900DE"/>
    <w:rsid w:val="00C90569"/>
    <w:rsid w:val="00C9067D"/>
    <w:rsid w:val="00C90E29"/>
    <w:rsid w:val="00C91445"/>
    <w:rsid w:val="00C91B16"/>
    <w:rsid w:val="00C9200E"/>
    <w:rsid w:val="00C9210B"/>
    <w:rsid w:val="00C92EE8"/>
    <w:rsid w:val="00C944F1"/>
    <w:rsid w:val="00C96B7E"/>
    <w:rsid w:val="00C97592"/>
    <w:rsid w:val="00CA1852"/>
    <w:rsid w:val="00CA2F18"/>
    <w:rsid w:val="00CA32E0"/>
    <w:rsid w:val="00CA44F5"/>
    <w:rsid w:val="00CA5276"/>
    <w:rsid w:val="00CA5D74"/>
    <w:rsid w:val="00CA6277"/>
    <w:rsid w:val="00CA6376"/>
    <w:rsid w:val="00CA6895"/>
    <w:rsid w:val="00CB00CA"/>
    <w:rsid w:val="00CB07B2"/>
    <w:rsid w:val="00CB15E4"/>
    <w:rsid w:val="00CB2ADC"/>
    <w:rsid w:val="00CB2C9B"/>
    <w:rsid w:val="00CB2FF9"/>
    <w:rsid w:val="00CB35BE"/>
    <w:rsid w:val="00CB3EA4"/>
    <w:rsid w:val="00CB3F40"/>
    <w:rsid w:val="00CB4315"/>
    <w:rsid w:val="00CB4B7B"/>
    <w:rsid w:val="00CB57B7"/>
    <w:rsid w:val="00CB75E3"/>
    <w:rsid w:val="00CC1486"/>
    <w:rsid w:val="00CC30C4"/>
    <w:rsid w:val="00CC4338"/>
    <w:rsid w:val="00CC4941"/>
    <w:rsid w:val="00CC78DA"/>
    <w:rsid w:val="00CC7E3B"/>
    <w:rsid w:val="00CD1365"/>
    <w:rsid w:val="00CD2331"/>
    <w:rsid w:val="00CD38BB"/>
    <w:rsid w:val="00CD3C4B"/>
    <w:rsid w:val="00CD4156"/>
    <w:rsid w:val="00CD4613"/>
    <w:rsid w:val="00CE2656"/>
    <w:rsid w:val="00CE30EA"/>
    <w:rsid w:val="00CE332B"/>
    <w:rsid w:val="00CE51EF"/>
    <w:rsid w:val="00CE699D"/>
    <w:rsid w:val="00CE7326"/>
    <w:rsid w:val="00CE7437"/>
    <w:rsid w:val="00CF062B"/>
    <w:rsid w:val="00CF1763"/>
    <w:rsid w:val="00CF2AF5"/>
    <w:rsid w:val="00CF4241"/>
    <w:rsid w:val="00CF4933"/>
    <w:rsid w:val="00CF51CD"/>
    <w:rsid w:val="00CF5D05"/>
    <w:rsid w:val="00D01402"/>
    <w:rsid w:val="00D015C1"/>
    <w:rsid w:val="00D02621"/>
    <w:rsid w:val="00D02879"/>
    <w:rsid w:val="00D03381"/>
    <w:rsid w:val="00D034D1"/>
    <w:rsid w:val="00D03B25"/>
    <w:rsid w:val="00D05A38"/>
    <w:rsid w:val="00D1026C"/>
    <w:rsid w:val="00D10809"/>
    <w:rsid w:val="00D10F9F"/>
    <w:rsid w:val="00D113D0"/>
    <w:rsid w:val="00D114DE"/>
    <w:rsid w:val="00D11B3C"/>
    <w:rsid w:val="00D12A61"/>
    <w:rsid w:val="00D1310E"/>
    <w:rsid w:val="00D131D2"/>
    <w:rsid w:val="00D134B3"/>
    <w:rsid w:val="00D13D70"/>
    <w:rsid w:val="00D13F24"/>
    <w:rsid w:val="00D143F7"/>
    <w:rsid w:val="00D15ED9"/>
    <w:rsid w:val="00D16C80"/>
    <w:rsid w:val="00D20996"/>
    <w:rsid w:val="00D223EB"/>
    <w:rsid w:val="00D22FBD"/>
    <w:rsid w:val="00D2398D"/>
    <w:rsid w:val="00D240F4"/>
    <w:rsid w:val="00D256B2"/>
    <w:rsid w:val="00D306E5"/>
    <w:rsid w:val="00D30A1C"/>
    <w:rsid w:val="00D31CDB"/>
    <w:rsid w:val="00D31D73"/>
    <w:rsid w:val="00D31EB0"/>
    <w:rsid w:val="00D32B14"/>
    <w:rsid w:val="00D339EA"/>
    <w:rsid w:val="00D33D4C"/>
    <w:rsid w:val="00D34D56"/>
    <w:rsid w:val="00D353D0"/>
    <w:rsid w:val="00D35429"/>
    <w:rsid w:val="00D35660"/>
    <w:rsid w:val="00D35722"/>
    <w:rsid w:val="00D362F4"/>
    <w:rsid w:val="00D36BB3"/>
    <w:rsid w:val="00D37DD7"/>
    <w:rsid w:val="00D400DE"/>
    <w:rsid w:val="00D40F6D"/>
    <w:rsid w:val="00D4362A"/>
    <w:rsid w:val="00D439B7"/>
    <w:rsid w:val="00D44493"/>
    <w:rsid w:val="00D4487B"/>
    <w:rsid w:val="00D46CEE"/>
    <w:rsid w:val="00D47A94"/>
    <w:rsid w:val="00D47E02"/>
    <w:rsid w:val="00D503C4"/>
    <w:rsid w:val="00D50853"/>
    <w:rsid w:val="00D52486"/>
    <w:rsid w:val="00D52BDE"/>
    <w:rsid w:val="00D53C99"/>
    <w:rsid w:val="00D55505"/>
    <w:rsid w:val="00D55AEB"/>
    <w:rsid w:val="00D561D6"/>
    <w:rsid w:val="00D56D59"/>
    <w:rsid w:val="00D56EE9"/>
    <w:rsid w:val="00D57125"/>
    <w:rsid w:val="00D57A62"/>
    <w:rsid w:val="00D6030A"/>
    <w:rsid w:val="00D604F3"/>
    <w:rsid w:val="00D60B57"/>
    <w:rsid w:val="00D60F6C"/>
    <w:rsid w:val="00D60F71"/>
    <w:rsid w:val="00D61B5C"/>
    <w:rsid w:val="00D628E9"/>
    <w:rsid w:val="00D63518"/>
    <w:rsid w:val="00D6397E"/>
    <w:rsid w:val="00D64F4E"/>
    <w:rsid w:val="00D654D6"/>
    <w:rsid w:val="00D66AB2"/>
    <w:rsid w:val="00D7086B"/>
    <w:rsid w:val="00D70B9A"/>
    <w:rsid w:val="00D70FC2"/>
    <w:rsid w:val="00D7456A"/>
    <w:rsid w:val="00D74E14"/>
    <w:rsid w:val="00D75545"/>
    <w:rsid w:val="00D75978"/>
    <w:rsid w:val="00D765DD"/>
    <w:rsid w:val="00D77797"/>
    <w:rsid w:val="00D802BB"/>
    <w:rsid w:val="00D80B28"/>
    <w:rsid w:val="00D82CE8"/>
    <w:rsid w:val="00D83293"/>
    <w:rsid w:val="00D837C8"/>
    <w:rsid w:val="00D850DF"/>
    <w:rsid w:val="00D85B7C"/>
    <w:rsid w:val="00D86AB3"/>
    <w:rsid w:val="00D86CB3"/>
    <w:rsid w:val="00D877B3"/>
    <w:rsid w:val="00D90BE6"/>
    <w:rsid w:val="00D91A1B"/>
    <w:rsid w:val="00D9292D"/>
    <w:rsid w:val="00D92CB2"/>
    <w:rsid w:val="00D933F1"/>
    <w:rsid w:val="00D9344C"/>
    <w:rsid w:val="00D93B48"/>
    <w:rsid w:val="00D93C12"/>
    <w:rsid w:val="00D93E2F"/>
    <w:rsid w:val="00D947EE"/>
    <w:rsid w:val="00D95F00"/>
    <w:rsid w:val="00D960CC"/>
    <w:rsid w:val="00DA0074"/>
    <w:rsid w:val="00DA018E"/>
    <w:rsid w:val="00DA30F3"/>
    <w:rsid w:val="00DA3F17"/>
    <w:rsid w:val="00DA5D18"/>
    <w:rsid w:val="00DA6940"/>
    <w:rsid w:val="00DA70FA"/>
    <w:rsid w:val="00DB101A"/>
    <w:rsid w:val="00DB18EB"/>
    <w:rsid w:val="00DB1B20"/>
    <w:rsid w:val="00DB2C2D"/>
    <w:rsid w:val="00DB2F62"/>
    <w:rsid w:val="00DB38B4"/>
    <w:rsid w:val="00DB446A"/>
    <w:rsid w:val="00DB471F"/>
    <w:rsid w:val="00DB5580"/>
    <w:rsid w:val="00DB6554"/>
    <w:rsid w:val="00DB6BEF"/>
    <w:rsid w:val="00DB6F83"/>
    <w:rsid w:val="00DB732A"/>
    <w:rsid w:val="00DB7F49"/>
    <w:rsid w:val="00DC05AD"/>
    <w:rsid w:val="00DC241A"/>
    <w:rsid w:val="00DC2D8F"/>
    <w:rsid w:val="00DC3382"/>
    <w:rsid w:val="00DC5550"/>
    <w:rsid w:val="00DC5EDE"/>
    <w:rsid w:val="00DC68E4"/>
    <w:rsid w:val="00DC6DE5"/>
    <w:rsid w:val="00DD13B6"/>
    <w:rsid w:val="00DD2ABF"/>
    <w:rsid w:val="00DD36BD"/>
    <w:rsid w:val="00DD434C"/>
    <w:rsid w:val="00DD4878"/>
    <w:rsid w:val="00DD6E8F"/>
    <w:rsid w:val="00DD739D"/>
    <w:rsid w:val="00DD7765"/>
    <w:rsid w:val="00DD7AF5"/>
    <w:rsid w:val="00DE18EA"/>
    <w:rsid w:val="00DE22B1"/>
    <w:rsid w:val="00DE3B83"/>
    <w:rsid w:val="00DE4740"/>
    <w:rsid w:val="00DE7F6A"/>
    <w:rsid w:val="00DF023C"/>
    <w:rsid w:val="00DF08EE"/>
    <w:rsid w:val="00DF0EF6"/>
    <w:rsid w:val="00DF3051"/>
    <w:rsid w:val="00DF3B97"/>
    <w:rsid w:val="00DF4213"/>
    <w:rsid w:val="00DF507D"/>
    <w:rsid w:val="00DF63DF"/>
    <w:rsid w:val="00DF6973"/>
    <w:rsid w:val="00DF6C1E"/>
    <w:rsid w:val="00DF6EAC"/>
    <w:rsid w:val="00DF76C5"/>
    <w:rsid w:val="00E00325"/>
    <w:rsid w:val="00E00874"/>
    <w:rsid w:val="00E01D8C"/>
    <w:rsid w:val="00E02308"/>
    <w:rsid w:val="00E026EB"/>
    <w:rsid w:val="00E0288B"/>
    <w:rsid w:val="00E0343A"/>
    <w:rsid w:val="00E03802"/>
    <w:rsid w:val="00E04376"/>
    <w:rsid w:val="00E04441"/>
    <w:rsid w:val="00E04B4C"/>
    <w:rsid w:val="00E05C97"/>
    <w:rsid w:val="00E06627"/>
    <w:rsid w:val="00E073C1"/>
    <w:rsid w:val="00E10DC7"/>
    <w:rsid w:val="00E11015"/>
    <w:rsid w:val="00E1161A"/>
    <w:rsid w:val="00E11953"/>
    <w:rsid w:val="00E1278F"/>
    <w:rsid w:val="00E127F7"/>
    <w:rsid w:val="00E154E5"/>
    <w:rsid w:val="00E155EA"/>
    <w:rsid w:val="00E15B8C"/>
    <w:rsid w:val="00E16482"/>
    <w:rsid w:val="00E1663B"/>
    <w:rsid w:val="00E16737"/>
    <w:rsid w:val="00E16FC1"/>
    <w:rsid w:val="00E17231"/>
    <w:rsid w:val="00E20902"/>
    <w:rsid w:val="00E21339"/>
    <w:rsid w:val="00E217E3"/>
    <w:rsid w:val="00E21E4F"/>
    <w:rsid w:val="00E22197"/>
    <w:rsid w:val="00E221B9"/>
    <w:rsid w:val="00E22892"/>
    <w:rsid w:val="00E22D8F"/>
    <w:rsid w:val="00E22FB8"/>
    <w:rsid w:val="00E232DF"/>
    <w:rsid w:val="00E23C6D"/>
    <w:rsid w:val="00E23D5F"/>
    <w:rsid w:val="00E2436E"/>
    <w:rsid w:val="00E24839"/>
    <w:rsid w:val="00E24BBB"/>
    <w:rsid w:val="00E250FA"/>
    <w:rsid w:val="00E26603"/>
    <w:rsid w:val="00E27CA6"/>
    <w:rsid w:val="00E3016F"/>
    <w:rsid w:val="00E30B11"/>
    <w:rsid w:val="00E318A0"/>
    <w:rsid w:val="00E31C58"/>
    <w:rsid w:val="00E31EE4"/>
    <w:rsid w:val="00E321D6"/>
    <w:rsid w:val="00E32824"/>
    <w:rsid w:val="00E32858"/>
    <w:rsid w:val="00E33DE8"/>
    <w:rsid w:val="00E34B10"/>
    <w:rsid w:val="00E350FE"/>
    <w:rsid w:val="00E35CB7"/>
    <w:rsid w:val="00E36E88"/>
    <w:rsid w:val="00E408B7"/>
    <w:rsid w:val="00E419F9"/>
    <w:rsid w:val="00E41B3E"/>
    <w:rsid w:val="00E41D5C"/>
    <w:rsid w:val="00E41F58"/>
    <w:rsid w:val="00E4201B"/>
    <w:rsid w:val="00E43842"/>
    <w:rsid w:val="00E443A4"/>
    <w:rsid w:val="00E445A7"/>
    <w:rsid w:val="00E451DE"/>
    <w:rsid w:val="00E46028"/>
    <w:rsid w:val="00E4632B"/>
    <w:rsid w:val="00E47CB1"/>
    <w:rsid w:val="00E50619"/>
    <w:rsid w:val="00E50FD0"/>
    <w:rsid w:val="00E52062"/>
    <w:rsid w:val="00E5211C"/>
    <w:rsid w:val="00E5294B"/>
    <w:rsid w:val="00E52998"/>
    <w:rsid w:val="00E52A93"/>
    <w:rsid w:val="00E52F7A"/>
    <w:rsid w:val="00E535D1"/>
    <w:rsid w:val="00E60006"/>
    <w:rsid w:val="00E60B5C"/>
    <w:rsid w:val="00E60C29"/>
    <w:rsid w:val="00E60F89"/>
    <w:rsid w:val="00E61182"/>
    <w:rsid w:val="00E620A5"/>
    <w:rsid w:val="00E626E6"/>
    <w:rsid w:val="00E62F5C"/>
    <w:rsid w:val="00E63705"/>
    <w:rsid w:val="00E64EDC"/>
    <w:rsid w:val="00E653F3"/>
    <w:rsid w:val="00E6594F"/>
    <w:rsid w:val="00E66D50"/>
    <w:rsid w:val="00E675F4"/>
    <w:rsid w:val="00E736FD"/>
    <w:rsid w:val="00E73B2B"/>
    <w:rsid w:val="00E748BA"/>
    <w:rsid w:val="00E758F2"/>
    <w:rsid w:val="00E76294"/>
    <w:rsid w:val="00E76D7B"/>
    <w:rsid w:val="00E77DE7"/>
    <w:rsid w:val="00E80EE5"/>
    <w:rsid w:val="00E81EE2"/>
    <w:rsid w:val="00E839F3"/>
    <w:rsid w:val="00E83F5A"/>
    <w:rsid w:val="00E8492E"/>
    <w:rsid w:val="00E85164"/>
    <w:rsid w:val="00E876A8"/>
    <w:rsid w:val="00E91526"/>
    <w:rsid w:val="00E929B6"/>
    <w:rsid w:val="00E947FB"/>
    <w:rsid w:val="00E9562B"/>
    <w:rsid w:val="00E95710"/>
    <w:rsid w:val="00E9702D"/>
    <w:rsid w:val="00EA0819"/>
    <w:rsid w:val="00EA08A6"/>
    <w:rsid w:val="00EA0E0E"/>
    <w:rsid w:val="00EA100D"/>
    <w:rsid w:val="00EA1907"/>
    <w:rsid w:val="00EA1AFB"/>
    <w:rsid w:val="00EA3691"/>
    <w:rsid w:val="00EA40BA"/>
    <w:rsid w:val="00EA530A"/>
    <w:rsid w:val="00EA585F"/>
    <w:rsid w:val="00EA5949"/>
    <w:rsid w:val="00EA60DB"/>
    <w:rsid w:val="00EB0DFD"/>
    <w:rsid w:val="00EB1947"/>
    <w:rsid w:val="00EB2112"/>
    <w:rsid w:val="00EB25DD"/>
    <w:rsid w:val="00EB2F1C"/>
    <w:rsid w:val="00EB3BE1"/>
    <w:rsid w:val="00EB4645"/>
    <w:rsid w:val="00EB467A"/>
    <w:rsid w:val="00EB4A55"/>
    <w:rsid w:val="00EB7E16"/>
    <w:rsid w:val="00EC0EE1"/>
    <w:rsid w:val="00EC2046"/>
    <w:rsid w:val="00EC2700"/>
    <w:rsid w:val="00EC2C5C"/>
    <w:rsid w:val="00EC3FCB"/>
    <w:rsid w:val="00EC489C"/>
    <w:rsid w:val="00EC4E59"/>
    <w:rsid w:val="00EC5499"/>
    <w:rsid w:val="00EC55EA"/>
    <w:rsid w:val="00EC7010"/>
    <w:rsid w:val="00ED091B"/>
    <w:rsid w:val="00ED1A7F"/>
    <w:rsid w:val="00ED222C"/>
    <w:rsid w:val="00ED34F7"/>
    <w:rsid w:val="00ED4DA0"/>
    <w:rsid w:val="00ED553A"/>
    <w:rsid w:val="00ED6179"/>
    <w:rsid w:val="00ED6BDA"/>
    <w:rsid w:val="00ED6CC2"/>
    <w:rsid w:val="00ED6E59"/>
    <w:rsid w:val="00EE1525"/>
    <w:rsid w:val="00EE1E8D"/>
    <w:rsid w:val="00EE1F7A"/>
    <w:rsid w:val="00EE2E49"/>
    <w:rsid w:val="00EE3FE6"/>
    <w:rsid w:val="00EE42A5"/>
    <w:rsid w:val="00EE4731"/>
    <w:rsid w:val="00EE5227"/>
    <w:rsid w:val="00EE54DB"/>
    <w:rsid w:val="00EE61E6"/>
    <w:rsid w:val="00EE63E9"/>
    <w:rsid w:val="00EE7011"/>
    <w:rsid w:val="00EE70EB"/>
    <w:rsid w:val="00EE794D"/>
    <w:rsid w:val="00EF07B8"/>
    <w:rsid w:val="00EF145E"/>
    <w:rsid w:val="00EF1627"/>
    <w:rsid w:val="00EF2FEA"/>
    <w:rsid w:val="00EF3156"/>
    <w:rsid w:val="00EF3749"/>
    <w:rsid w:val="00EF42FC"/>
    <w:rsid w:val="00EF598E"/>
    <w:rsid w:val="00EF5E19"/>
    <w:rsid w:val="00EF6E84"/>
    <w:rsid w:val="00EF7872"/>
    <w:rsid w:val="00EF7C6A"/>
    <w:rsid w:val="00F00175"/>
    <w:rsid w:val="00F00C15"/>
    <w:rsid w:val="00F00F7A"/>
    <w:rsid w:val="00F019EA"/>
    <w:rsid w:val="00F02234"/>
    <w:rsid w:val="00F02CCB"/>
    <w:rsid w:val="00F02E8F"/>
    <w:rsid w:val="00F0351F"/>
    <w:rsid w:val="00F03C05"/>
    <w:rsid w:val="00F04CCE"/>
    <w:rsid w:val="00F052F7"/>
    <w:rsid w:val="00F07236"/>
    <w:rsid w:val="00F077AC"/>
    <w:rsid w:val="00F10778"/>
    <w:rsid w:val="00F10D8E"/>
    <w:rsid w:val="00F10F22"/>
    <w:rsid w:val="00F12FAB"/>
    <w:rsid w:val="00F13776"/>
    <w:rsid w:val="00F137A7"/>
    <w:rsid w:val="00F1598F"/>
    <w:rsid w:val="00F15B6F"/>
    <w:rsid w:val="00F1642E"/>
    <w:rsid w:val="00F16D61"/>
    <w:rsid w:val="00F22883"/>
    <w:rsid w:val="00F2379A"/>
    <w:rsid w:val="00F23E54"/>
    <w:rsid w:val="00F23F63"/>
    <w:rsid w:val="00F2558F"/>
    <w:rsid w:val="00F26FAD"/>
    <w:rsid w:val="00F304FD"/>
    <w:rsid w:val="00F314C7"/>
    <w:rsid w:val="00F322E6"/>
    <w:rsid w:val="00F32CF0"/>
    <w:rsid w:val="00F33028"/>
    <w:rsid w:val="00F34225"/>
    <w:rsid w:val="00F34320"/>
    <w:rsid w:val="00F34C42"/>
    <w:rsid w:val="00F35A6E"/>
    <w:rsid w:val="00F35FB4"/>
    <w:rsid w:val="00F407E4"/>
    <w:rsid w:val="00F41AC6"/>
    <w:rsid w:val="00F420D9"/>
    <w:rsid w:val="00F43108"/>
    <w:rsid w:val="00F43F7F"/>
    <w:rsid w:val="00F441B7"/>
    <w:rsid w:val="00F451F3"/>
    <w:rsid w:val="00F4525C"/>
    <w:rsid w:val="00F45716"/>
    <w:rsid w:val="00F461D4"/>
    <w:rsid w:val="00F470C7"/>
    <w:rsid w:val="00F47E66"/>
    <w:rsid w:val="00F5026A"/>
    <w:rsid w:val="00F54587"/>
    <w:rsid w:val="00F5478E"/>
    <w:rsid w:val="00F5520D"/>
    <w:rsid w:val="00F563A9"/>
    <w:rsid w:val="00F563B9"/>
    <w:rsid w:val="00F56AC9"/>
    <w:rsid w:val="00F56FA6"/>
    <w:rsid w:val="00F57BC3"/>
    <w:rsid w:val="00F6079D"/>
    <w:rsid w:val="00F642E8"/>
    <w:rsid w:val="00F64A3F"/>
    <w:rsid w:val="00F64E5C"/>
    <w:rsid w:val="00F65C66"/>
    <w:rsid w:val="00F65F1A"/>
    <w:rsid w:val="00F67DFF"/>
    <w:rsid w:val="00F701B9"/>
    <w:rsid w:val="00F70690"/>
    <w:rsid w:val="00F70767"/>
    <w:rsid w:val="00F70988"/>
    <w:rsid w:val="00F70994"/>
    <w:rsid w:val="00F70A78"/>
    <w:rsid w:val="00F72803"/>
    <w:rsid w:val="00F736D8"/>
    <w:rsid w:val="00F75366"/>
    <w:rsid w:val="00F76604"/>
    <w:rsid w:val="00F7686F"/>
    <w:rsid w:val="00F81299"/>
    <w:rsid w:val="00F82CAE"/>
    <w:rsid w:val="00F852CF"/>
    <w:rsid w:val="00F8625E"/>
    <w:rsid w:val="00F8655A"/>
    <w:rsid w:val="00F86AD7"/>
    <w:rsid w:val="00F87F9E"/>
    <w:rsid w:val="00F90FFE"/>
    <w:rsid w:val="00F911E1"/>
    <w:rsid w:val="00F913E8"/>
    <w:rsid w:val="00F919E7"/>
    <w:rsid w:val="00F931CA"/>
    <w:rsid w:val="00F9349B"/>
    <w:rsid w:val="00F9513F"/>
    <w:rsid w:val="00F9536F"/>
    <w:rsid w:val="00F95E10"/>
    <w:rsid w:val="00F97154"/>
    <w:rsid w:val="00F97EBB"/>
    <w:rsid w:val="00FA0A1E"/>
    <w:rsid w:val="00FA1B35"/>
    <w:rsid w:val="00FA21A2"/>
    <w:rsid w:val="00FA2BB2"/>
    <w:rsid w:val="00FA34BF"/>
    <w:rsid w:val="00FB05AE"/>
    <w:rsid w:val="00FB24A2"/>
    <w:rsid w:val="00FB2847"/>
    <w:rsid w:val="00FB68B2"/>
    <w:rsid w:val="00FC01CA"/>
    <w:rsid w:val="00FC2962"/>
    <w:rsid w:val="00FC2992"/>
    <w:rsid w:val="00FC4847"/>
    <w:rsid w:val="00FC560A"/>
    <w:rsid w:val="00FC5B98"/>
    <w:rsid w:val="00FC5F86"/>
    <w:rsid w:val="00FC6192"/>
    <w:rsid w:val="00FC729A"/>
    <w:rsid w:val="00FC7D30"/>
    <w:rsid w:val="00FC7D3A"/>
    <w:rsid w:val="00FC7EC6"/>
    <w:rsid w:val="00FD37A9"/>
    <w:rsid w:val="00FD5675"/>
    <w:rsid w:val="00FD710E"/>
    <w:rsid w:val="00FD7807"/>
    <w:rsid w:val="00FE0992"/>
    <w:rsid w:val="00FE0DD5"/>
    <w:rsid w:val="00FE157B"/>
    <w:rsid w:val="00FE28A1"/>
    <w:rsid w:val="00FE2D77"/>
    <w:rsid w:val="00FE3F67"/>
    <w:rsid w:val="00FE52EB"/>
    <w:rsid w:val="00FE5AF4"/>
    <w:rsid w:val="00FE6446"/>
    <w:rsid w:val="00FE65B6"/>
    <w:rsid w:val="00FE7A54"/>
    <w:rsid w:val="00FF24C8"/>
    <w:rsid w:val="00FF2F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1967"/>
    <w:pPr>
      <w:spacing w:line="480" w:lineRule="auto"/>
    </w:pPr>
    <w:rPr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271967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271967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link w:val="Heading3Char"/>
    <w:qFormat/>
    <w:rsid w:val="00271967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71967"/>
    <w:rPr>
      <w:rFonts w:ascii="Arial" w:hAnsi="Arial" w:cs="Arial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271967"/>
    <w:rPr>
      <w:rFonts w:ascii="Arial" w:hAnsi="Arial" w:cs="Arial"/>
      <w:b/>
      <w:bCs/>
      <w:sz w:val="22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rsid w:val="00271967"/>
    <w:rPr>
      <w:b/>
      <w:bCs/>
      <w:sz w:val="24"/>
      <w:szCs w:val="24"/>
      <w:lang w:val="en-GB"/>
    </w:rPr>
  </w:style>
  <w:style w:type="paragraph" w:customStyle="1" w:styleId="BMCPubHealthRef">
    <w:name w:val="BMCPubHealth.Ref"/>
    <w:basedOn w:val="Normal"/>
    <w:link w:val="BMCPubHealthRefChar"/>
    <w:qFormat/>
    <w:rsid w:val="00271967"/>
    <w:pPr>
      <w:autoSpaceDE w:val="0"/>
      <w:autoSpaceDN w:val="0"/>
      <w:adjustRightInd w:val="0"/>
      <w:ind w:left="720" w:hanging="360"/>
    </w:pPr>
  </w:style>
  <w:style w:type="character" w:customStyle="1" w:styleId="BMCPubHealthRefChar">
    <w:name w:val="BMCPubHealth.Ref Char"/>
    <w:basedOn w:val="DefaultParagraphFont"/>
    <w:link w:val="BMCPubHealthRef"/>
    <w:rsid w:val="00271967"/>
    <w:rPr>
      <w:sz w:val="24"/>
      <w:szCs w:val="24"/>
      <w:lang w:val="en-GB"/>
    </w:rPr>
  </w:style>
  <w:style w:type="paragraph" w:customStyle="1" w:styleId="Ch3THNormal">
    <w:name w:val="Ch3.TH.Normal"/>
    <w:basedOn w:val="Normal"/>
    <w:qFormat/>
    <w:rsid w:val="00271967"/>
    <w:pPr>
      <w:spacing w:after="200" w:line="360" w:lineRule="auto"/>
      <w:jc w:val="both"/>
    </w:pPr>
    <w:rPr>
      <w:rFonts w:eastAsia="Calibri"/>
      <w:lang w:val="en-US"/>
    </w:rPr>
  </w:style>
  <w:style w:type="table" w:styleId="TableGrid">
    <w:name w:val="Table Grid"/>
    <w:basedOn w:val="TableNormal"/>
    <w:uiPriority w:val="59"/>
    <w:rsid w:val="00694911"/>
    <w:rPr>
      <w:rFonts w:ascii="Calibri" w:eastAsia="Calibri" w:hAnsi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4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4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illaflores</dc:creator>
  <cp:keywords/>
  <dc:description/>
  <cp:lastModifiedBy>svillaflores</cp:lastModifiedBy>
  <cp:revision>3</cp:revision>
  <dcterms:created xsi:type="dcterms:W3CDTF">2013-11-22T18:17:00Z</dcterms:created>
  <dcterms:modified xsi:type="dcterms:W3CDTF">2013-11-22T18:23:00Z</dcterms:modified>
</cp:coreProperties>
</file>